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85CD5" w14:textId="768A17B2" w:rsidR="0059526F" w:rsidRPr="00830D58" w:rsidRDefault="002F560F" w:rsidP="008C6D5F">
      <w:pPr>
        <w:pStyle w:val="Title2"/>
        <w:spacing w:line="360" w:lineRule="auto"/>
        <w:rPr>
          <w:b w:val="0"/>
          <w:sz w:val="32"/>
          <w:szCs w:val="32"/>
        </w:rPr>
      </w:pPr>
      <w:r>
        <w:rPr>
          <w:rFonts w:hint="eastAsia"/>
          <w:b w:val="0"/>
          <w:sz w:val="32"/>
          <w:szCs w:val="32"/>
        </w:rPr>
        <w:t>Supplementary</w:t>
      </w:r>
      <w:r w:rsidR="0059526F" w:rsidRPr="00830D58">
        <w:rPr>
          <w:b w:val="0"/>
          <w:sz w:val="32"/>
          <w:szCs w:val="32"/>
        </w:rPr>
        <w:t xml:space="preserve"> Information </w:t>
      </w:r>
    </w:p>
    <w:p w14:paraId="6BEE17BD" w14:textId="77777777" w:rsidR="0059526F" w:rsidRPr="00830D58" w:rsidRDefault="0059526F" w:rsidP="00F32D1B">
      <w:pPr>
        <w:pStyle w:val="Tableofcontents"/>
      </w:pPr>
    </w:p>
    <w:p w14:paraId="790015F5" w14:textId="77777777" w:rsidR="00EC7799" w:rsidRPr="00830D58" w:rsidRDefault="00EC7799" w:rsidP="00EC7799">
      <w:pPr>
        <w:pStyle w:val="Title2"/>
        <w:spacing w:line="360" w:lineRule="auto"/>
        <w:rPr>
          <w:b w:val="0"/>
          <w:color w:val="FF0000"/>
        </w:rPr>
      </w:pPr>
      <w:r w:rsidRPr="00830D58">
        <w:t xml:space="preserve">Extracellular </w:t>
      </w:r>
      <w:r w:rsidRPr="00830D58">
        <w:rPr>
          <w:rFonts w:hint="eastAsia"/>
        </w:rPr>
        <w:t>L</w:t>
      </w:r>
      <w:r w:rsidRPr="00830D58">
        <w:t>igand-</w:t>
      </w:r>
      <w:r w:rsidRPr="00830D58">
        <w:rPr>
          <w:rFonts w:hint="eastAsia"/>
        </w:rPr>
        <w:t>R</w:t>
      </w:r>
      <w:r w:rsidRPr="00830D58">
        <w:t xml:space="preserve">esponsive </w:t>
      </w:r>
      <w:r w:rsidRPr="00830D58">
        <w:rPr>
          <w:rFonts w:hint="eastAsia"/>
        </w:rPr>
        <w:t>T</w:t>
      </w:r>
      <w:r w:rsidRPr="00830D58">
        <w:t xml:space="preserve">ranslational </w:t>
      </w:r>
      <w:r w:rsidRPr="00830D58">
        <w:rPr>
          <w:rFonts w:hint="eastAsia"/>
        </w:rPr>
        <w:t>R</w:t>
      </w:r>
      <w:r w:rsidRPr="00830D58">
        <w:t xml:space="preserve">egulation of </w:t>
      </w:r>
      <w:r w:rsidRPr="00830D58">
        <w:rPr>
          <w:rFonts w:hint="eastAsia"/>
        </w:rPr>
        <w:t>S</w:t>
      </w:r>
      <w:r w:rsidRPr="00830D58">
        <w:t xml:space="preserve">ynthetic mRNAs using </w:t>
      </w:r>
      <w:r w:rsidRPr="00830D58">
        <w:rPr>
          <w:rFonts w:hint="eastAsia"/>
        </w:rPr>
        <w:t>E</w:t>
      </w:r>
      <w:r w:rsidRPr="00830D58">
        <w:t xml:space="preserve">ngineered </w:t>
      </w:r>
      <w:r w:rsidRPr="00830D58">
        <w:rPr>
          <w:rFonts w:hint="eastAsia"/>
        </w:rPr>
        <w:t>R</w:t>
      </w:r>
      <w:r w:rsidRPr="00830D58">
        <w:t>eceptors</w:t>
      </w:r>
    </w:p>
    <w:p w14:paraId="4E88558C" w14:textId="77777777" w:rsidR="009B1C50" w:rsidRPr="00830D58" w:rsidRDefault="009B1C50" w:rsidP="009B1C50">
      <w:pPr>
        <w:pStyle w:val="Tableofcontents"/>
      </w:pPr>
    </w:p>
    <w:p w14:paraId="5F46C907" w14:textId="77777777" w:rsidR="009B1C50" w:rsidRPr="009B1C50" w:rsidRDefault="009B1C50" w:rsidP="009B1C50">
      <w:pPr>
        <w:pStyle w:val="AuthorsFull"/>
        <w:spacing w:line="360" w:lineRule="auto"/>
        <w:rPr>
          <w:i w:val="0"/>
          <w:iCs/>
        </w:rPr>
      </w:pPr>
      <w:r w:rsidRPr="009B1C50">
        <w:rPr>
          <w:i w:val="0"/>
          <w:iCs/>
        </w:rPr>
        <w:t>Hideyuki Nakanishi</w:t>
      </w:r>
      <w:r w:rsidRPr="009B1C50">
        <w:rPr>
          <w:rFonts w:hint="eastAsia"/>
          <w:i w:val="0"/>
          <w:iCs/>
          <w:vertAlign w:val="superscript"/>
        </w:rPr>
        <w:t>1,2</w:t>
      </w:r>
      <w:r w:rsidRPr="009B1C50">
        <w:rPr>
          <w:i w:val="0"/>
          <w:iCs/>
        </w:rPr>
        <w:t>*, Keiji Itaka</w:t>
      </w:r>
      <w:r w:rsidRPr="009B1C50">
        <w:rPr>
          <w:rFonts w:hint="eastAsia"/>
          <w:i w:val="0"/>
          <w:iCs/>
          <w:vertAlign w:val="superscript"/>
        </w:rPr>
        <w:t>1,2</w:t>
      </w:r>
      <w:r w:rsidRPr="009B1C50">
        <w:rPr>
          <w:i w:val="0"/>
          <w:iCs/>
        </w:rPr>
        <w:t>*</w:t>
      </w:r>
    </w:p>
    <w:p w14:paraId="399B0455" w14:textId="77777777" w:rsidR="009B1C50" w:rsidRDefault="009B1C50" w:rsidP="009B1C50">
      <w:pPr>
        <w:pStyle w:val="Addresses"/>
        <w:spacing w:line="360" w:lineRule="auto"/>
        <w:rPr>
          <w:vertAlign w:val="superscript"/>
        </w:rPr>
      </w:pPr>
    </w:p>
    <w:p w14:paraId="0B021536" w14:textId="77777777" w:rsidR="009B1C50" w:rsidRPr="00830D58" w:rsidRDefault="009B1C50" w:rsidP="009B1C50">
      <w:pPr>
        <w:pStyle w:val="Addresses"/>
        <w:spacing w:line="360" w:lineRule="auto"/>
      </w:pPr>
      <w:r>
        <w:rPr>
          <w:rFonts w:hint="eastAsia"/>
        </w:rPr>
        <w:t>Correspondence</w:t>
      </w:r>
      <w:r w:rsidRPr="00830D58">
        <w:t>: nakanishi.hideyuki.3m@kyoto-u.jp (H.N.)</w:t>
      </w:r>
      <w:r>
        <w:rPr>
          <w:rFonts w:hint="eastAsia"/>
        </w:rPr>
        <w:t xml:space="preserve"> or</w:t>
      </w:r>
      <w:r w:rsidRPr="00830D58">
        <w:t xml:space="preserve"> itaka.bif@tmd.ac.jp (K.I.)</w:t>
      </w:r>
    </w:p>
    <w:p w14:paraId="69F47468" w14:textId="77777777" w:rsidR="009B1C50" w:rsidRDefault="009B1C50" w:rsidP="009B1C50">
      <w:pPr>
        <w:pStyle w:val="Addresses"/>
        <w:spacing w:line="360" w:lineRule="auto"/>
        <w:rPr>
          <w:vertAlign w:val="superscript"/>
        </w:rPr>
      </w:pPr>
    </w:p>
    <w:p w14:paraId="6222B809" w14:textId="4C5099B6" w:rsidR="009B1C50" w:rsidRDefault="009B1C50" w:rsidP="009B1C50">
      <w:pPr>
        <w:pStyle w:val="Addresses"/>
        <w:spacing w:line="360" w:lineRule="auto"/>
      </w:pPr>
      <w:r w:rsidRPr="00E02127">
        <w:rPr>
          <w:rFonts w:hint="eastAsia"/>
          <w:vertAlign w:val="superscript"/>
        </w:rPr>
        <w:t>1</w:t>
      </w:r>
      <w:r w:rsidRPr="00830D58">
        <w:t>Department of Biofunction Research, Laboratory for Biomaterials and Bioengineering,</w:t>
      </w:r>
      <w:r w:rsidR="000B4D71">
        <w:rPr>
          <w:rFonts w:hint="eastAsia"/>
        </w:rPr>
        <w:t xml:space="preserve"> </w:t>
      </w:r>
      <w:r w:rsidR="000B4D71" w:rsidRPr="000B4D71">
        <w:t>Institute of Integrated Research,</w:t>
      </w:r>
      <w:r w:rsidR="000B4D71">
        <w:rPr>
          <w:rFonts w:hint="eastAsia"/>
        </w:rPr>
        <w:t xml:space="preserve"> </w:t>
      </w:r>
      <w:r w:rsidRPr="00830D58">
        <w:t>Institute of Science Tokyo, 2-3-10 Kanda-Surugadai, Chiyoda-ku, Tokyo 101-0062, Japan</w:t>
      </w:r>
      <w:r w:rsidRPr="00830D58">
        <w:br/>
      </w:r>
    </w:p>
    <w:p w14:paraId="68FB0D94" w14:textId="77777777" w:rsidR="009B1C50" w:rsidRPr="00830D58" w:rsidRDefault="009B1C50" w:rsidP="009B1C50">
      <w:pPr>
        <w:pStyle w:val="Addresses"/>
        <w:spacing w:line="360" w:lineRule="auto"/>
      </w:pPr>
      <w:r w:rsidRPr="003B7436">
        <w:rPr>
          <w:rFonts w:hint="eastAsia"/>
          <w:vertAlign w:val="superscript"/>
        </w:rPr>
        <w:t>2</w:t>
      </w:r>
      <w:r w:rsidRPr="00830D58">
        <w:t>Clinical Biotechnology Team, Center for Infectious Disease Education and Research (CiDER), Osaka University, 2-8 Yamadaoka, Suita City, Osaka 565-0871, Japan</w:t>
      </w:r>
    </w:p>
    <w:p w14:paraId="5A6CD3FE" w14:textId="77777777" w:rsidR="00EC7799" w:rsidRDefault="00EC7799" w:rsidP="008C6D5F">
      <w:pPr>
        <w:pStyle w:val="Title2"/>
        <w:spacing w:line="360" w:lineRule="auto"/>
        <w:rPr>
          <w:b w:val="0"/>
          <w:color w:val="FF0000"/>
        </w:rPr>
      </w:pPr>
    </w:p>
    <w:p w14:paraId="3292D697" w14:textId="77777777" w:rsidR="009B1C50" w:rsidRPr="009B1C50" w:rsidRDefault="009B1C50" w:rsidP="008C6D5F">
      <w:pPr>
        <w:pStyle w:val="Title2"/>
        <w:spacing w:line="360" w:lineRule="auto"/>
        <w:rPr>
          <w:b w:val="0"/>
          <w:color w:val="FF0000"/>
        </w:rPr>
      </w:pPr>
    </w:p>
    <w:p w14:paraId="3501F38F" w14:textId="2ABC0EFC" w:rsidR="00563E24" w:rsidRPr="00B67104" w:rsidRDefault="00563E24" w:rsidP="00563E24">
      <w:pPr>
        <w:rPr>
          <w:b/>
          <w:bCs/>
        </w:rPr>
      </w:pPr>
      <w:r w:rsidRPr="00B67104">
        <w:rPr>
          <w:b/>
          <w:bCs/>
        </w:rPr>
        <w:t>Supplementary Figure</w:t>
      </w:r>
      <w:r w:rsidR="002F560F">
        <w:rPr>
          <w:rFonts w:hint="eastAsia"/>
          <w:b/>
          <w:bCs/>
        </w:rPr>
        <w:t>s</w:t>
      </w:r>
    </w:p>
    <w:p w14:paraId="26E986EC" w14:textId="77777777" w:rsidR="00563E24" w:rsidRPr="00B67104" w:rsidRDefault="00563E24" w:rsidP="00563E24">
      <w:pPr>
        <w:pStyle w:val="ae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B67104">
        <w:rPr>
          <w:rFonts w:ascii="Times New Roman" w:hAnsi="Times New Roman" w:cs="Times New Roman"/>
          <w:sz w:val="24"/>
          <w:szCs w:val="24"/>
        </w:rPr>
        <w:t>Supplementary Figure S1 | Comparison of ARRB2-tevD-CaVT_ver.2 and ARRB2-tevD-L7Ae in AVP-responsive translational upregulation.</w:t>
      </w:r>
    </w:p>
    <w:p w14:paraId="67E9DAA2" w14:textId="77777777" w:rsidR="00563E24" w:rsidRPr="00B67104" w:rsidRDefault="00563E24" w:rsidP="00563E24">
      <w:pPr>
        <w:pStyle w:val="ae"/>
        <w:ind w:left="440"/>
        <w:rPr>
          <w:rFonts w:ascii="Times New Roman" w:hAnsi="Times New Roman" w:cs="Times New Roman"/>
          <w:sz w:val="24"/>
          <w:szCs w:val="24"/>
        </w:rPr>
      </w:pPr>
    </w:p>
    <w:p w14:paraId="11755CF5" w14:textId="77777777" w:rsidR="00563E24" w:rsidRPr="00B67104" w:rsidRDefault="00563E24" w:rsidP="00563E24">
      <w:pPr>
        <w:pStyle w:val="ae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B67104">
        <w:rPr>
          <w:rFonts w:ascii="Times New Roman" w:hAnsi="Times New Roman" w:cs="Times New Roman"/>
          <w:sz w:val="24"/>
          <w:szCs w:val="24"/>
        </w:rPr>
        <w:t>Supplementary Figure S2 | Time course of IL-1Ra secretion from cells transfected with the mRNA lacking an MS2-binding motif.</w:t>
      </w:r>
    </w:p>
    <w:p w14:paraId="5E7BF041" w14:textId="77777777" w:rsidR="00563E24" w:rsidRPr="00B67104" w:rsidRDefault="00563E24" w:rsidP="00563E24"/>
    <w:p w14:paraId="53BCD1DE" w14:textId="77777777" w:rsidR="00563E24" w:rsidRPr="00B67104" w:rsidRDefault="00563E24" w:rsidP="00563E24"/>
    <w:p w14:paraId="0DCC0CD7" w14:textId="77777777" w:rsidR="00563E24" w:rsidRPr="00B67104" w:rsidRDefault="00563E24" w:rsidP="00563E24">
      <w:pPr>
        <w:rPr>
          <w:b/>
          <w:bCs/>
        </w:rPr>
      </w:pPr>
      <w:r w:rsidRPr="00B67104">
        <w:rPr>
          <w:b/>
          <w:bCs/>
        </w:rPr>
        <w:t>Supplementary Materials and Methods</w:t>
      </w:r>
    </w:p>
    <w:p w14:paraId="681549C1" w14:textId="77777777" w:rsidR="00563E24" w:rsidRPr="00B67104" w:rsidRDefault="00563E24" w:rsidP="00563E24">
      <w:pPr>
        <w:pStyle w:val="ae"/>
        <w:widowControl w:val="0"/>
        <w:numPr>
          <w:ilvl w:val="0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B67104">
        <w:rPr>
          <w:rFonts w:ascii="Times New Roman" w:hAnsi="Times New Roman" w:cs="Times New Roman"/>
          <w:sz w:val="24"/>
          <w:szCs w:val="24"/>
        </w:rPr>
        <w:t>Full sequences of template DNAs for in vitro transcription.</w:t>
      </w:r>
    </w:p>
    <w:p w14:paraId="13BB4D0E" w14:textId="77777777" w:rsidR="00563E24" w:rsidRPr="00B67104" w:rsidRDefault="00563E24" w:rsidP="00563E24">
      <w:r w:rsidRPr="00B67104">
        <w:br w:type="page"/>
      </w:r>
    </w:p>
    <w:p w14:paraId="1387C0B2" w14:textId="77777777" w:rsidR="00563E24" w:rsidRDefault="00563E24" w:rsidP="00563E24">
      <w:pPr>
        <w:rPr>
          <w:b/>
          <w:bCs/>
        </w:rPr>
      </w:pPr>
      <w:r w:rsidRPr="00B67104">
        <w:rPr>
          <w:b/>
          <w:bCs/>
        </w:rPr>
        <w:lastRenderedPageBreak/>
        <w:t>Supplementary Figures</w:t>
      </w:r>
    </w:p>
    <w:p w14:paraId="0993F233" w14:textId="77777777" w:rsidR="00782166" w:rsidRPr="00B67104" w:rsidRDefault="00782166" w:rsidP="00563E24">
      <w:pPr>
        <w:rPr>
          <w:b/>
          <w:bCs/>
        </w:rPr>
      </w:pPr>
    </w:p>
    <w:p w14:paraId="59F81F64" w14:textId="77777777" w:rsidR="00563E24" w:rsidRDefault="00563E24" w:rsidP="00563E24">
      <w:pPr>
        <w:rPr>
          <w:b/>
          <w:bCs/>
        </w:rPr>
      </w:pPr>
      <w:r w:rsidRPr="00B67104">
        <w:rPr>
          <w:b/>
          <w:bCs/>
          <w:noProof/>
        </w:rPr>
        <w:drawing>
          <wp:inline distT="0" distB="0" distL="0" distR="0" wp14:anchorId="6B8338E2" wp14:editId="1048AABA">
            <wp:extent cx="5745193" cy="2824290"/>
            <wp:effectExtent l="0" t="0" r="8255" b="0"/>
            <wp:docPr id="1521020379" name="図 1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020379" name="図 1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8617" cy="2830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0A481" w14:textId="77777777" w:rsidR="00FD738E" w:rsidRPr="00B67104" w:rsidRDefault="00FD738E" w:rsidP="00563E24">
      <w:pPr>
        <w:rPr>
          <w:b/>
          <w:bCs/>
        </w:rPr>
      </w:pPr>
    </w:p>
    <w:p w14:paraId="1ED9180C" w14:textId="77777777" w:rsidR="00563E24" w:rsidRPr="00B67104" w:rsidRDefault="00563E24" w:rsidP="00563E24">
      <w:pPr>
        <w:rPr>
          <w:b/>
          <w:bCs/>
        </w:rPr>
      </w:pPr>
      <w:r w:rsidRPr="00B67104">
        <w:rPr>
          <w:b/>
          <w:bCs/>
        </w:rPr>
        <w:t>Supplementary Figure S1 | Comparison of ARRB2-tevD-CaVT_ver.2 and ARRB2-tevD-L7Ae in ligand-responsive translational upregulation.</w:t>
      </w:r>
    </w:p>
    <w:p w14:paraId="097C3A3D" w14:textId="096AAEEA" w:rsidR="00563E24" w:rsidRPr="00B67104" w:rsidRDefault="00563E24" w:rsidP="00563E24">
      <w:r w:rsidRPr="00B67104">
        <w:t xml:space="preserve">(A) Schematic diagram of mRNAs to compare ARRB2-tevD-CaVT_ver.2 and ARRB2-tevD-L7Ae in AVP-responsive translational upregulation. (B) HuH-7cells were transfected with Nluc (1 ng/well), indicated translational regulator (70 or 2 ng/well), target (20 or 32 ng/well), and receptor (10 or 66 ng/well) mRNAs in the presence or absence of AVP. The bar graph represents the Luc2/Nluc ratio (mean </w:t>
      </w:r>
      <w:r w:rsidRPr="00B67104">
        <w:rPr>
          <w:rFonts w:eastAsia="游明朝"/>
        </w:rPr>
        <w:t>±</w:t>
      </w:r>
      <w:r w:rsidRPr="00B67104">
        <w:t xml:space="preserve"> SD, n = 4). **, </w:t>
      </w:r>
      <w:r w:rsidRPr="00B67104">
        <w:rPr>
          <w:i/>
          <w:iCs/>
        </w:rPr>
        <w:t>P</w:t>
      </w:r>
      <w:r w:rsidRPr="00B67104">
        <w:t xml:space="preserve"> &lt; 0.01; ***, </w:t>
      </w:r>
      <w:r w:rsidRPr="00B67104">
        <w:rPr>
          <w:i/>
          <w:iCs/>
        </w:rPr>
        <w:t>P</w:t>
      </w:r>
      <w:r w:rsidRPr="00B67104">
        <w:t xml:space="preserve"> &lt; 0.001 using the unpaired two-sided </w:t>
      </w:r>
      <w:r w:rsidR="00782166" w:rsidRPr="00B67104">
        <w:t>Student’s</w:t>
      </w:r>
      <w:r w:rsidRPr="00B67104">
        <w:t xml:space="preserve"> </w:t>
      </w:r>
      <w:r w:rsidRPr="00B67104">
        <w:rPr>
          <w:i/>
          <w:iCs/>
        </w:rPr>
        <w:t>t</w:t>
      </w:r>
      <w:r w:rsidRPr="00B67104">
        <w:t>-test.</w:t>
      </w:r>
    </w:p>
    <w:p w14:paraId="7DD2DA46" w14:textId="77777777" w:rsidR="00563E24" w:rsidRPr="00B67104" w:rsidRDefault="00563E24" w:rsidP="00563E24"/>
    <w:p w14:paraId="1D0C9E67" w14:textId="77777777" w:rsidR="00563E24" w:rsidRPr="00B67104" w:rsidRDefault="00563E24" w:rsidP="00563E24"/>
    <w:p w14:paraId="08258959" w14:textId="77777777" w:rsidR="00563E24" w:rsidRPr="00B67104" w:rsidRDefault="00563E24" w:rsidP="00563E24">
      <w:pPr>
        <w:rPr>
          <w:b/>
          <w:bCs/>
        </w:rPr>
      </w:pPr>
    </w:p>
    <w:p w14:paraId="2312CA17" w14:textId="77777777" w:rsidR="00563E24" w:rsidRDefault="00563E24" w:rsidP="00563E24">
      <w:pPr>
        <w:rPr>
          <w:b/>
          <w:bCs/>
        </w:rPr>
      </w:pPr>
      <w:r w:rsidRPr="00B67104">
        <w:rPr>
          <w:b/>
          <w:bCs/>
          <w:noProof/>
        </w:rPr>
        <w:drawing>
          <wp:inline distT="0" distB="0" distL="0" distR="0" wp14:anchorId="7DBAD665" wp14:editId="25960A5E">
            <wp:extent cx="5805170" cy="1136517"/>
            <wp:effectExtent l="0" t="0" r="5080" b="6985"/>
            <wp:docPr id="1930512378" name="図 1" descr="グラフィカル ユーザー インターフェイス, アプリケーション, Web サイ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512378" name="図 1" descr="グラフィカル ユーザー インターフェイス, アプリケーション, Web サイト&#10;&#10;自動的に生成された説明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21691" cy="1159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4166C" w14:textId="77777777" w:rsidR="00FD738E" w:rsidRPr="00B67104" w:rsidRDefault="00FD738E" w:rsidP="00563E24">
      <w:pPr>
        <w:rPr>
          <w:b/>
          <w:bCs/>
        </w:rPr>
      </w:pPr>
    </w:p>
    <w:p w14:paraId="22DF9505" w14:textId="77777777" w:rsidR="00563E24" w:rsidRPr="00B67104" w:rsidRDefault="00563E24" w:rsidP="00563E24">
      <w:pPr>
        <w:rPr>
          <w:b/>
          <w:bCs/>
        </w:rPr>
      </w:pPr>
      <w:r w:rsidRPr="00B67104">
        <w:rPr>
          <w:b/>
          <w:bCs/>
        </w:rPr>
        <w:t>Supplementary Figure S2 | Time course of IL-1Ra secretion from cells transfected with the mRNA lacking an MS2-binding motif.</w:t>
      </w:r>
    </w:p>
    <w:p w14:paraId="7664B149" w14:textId="77777777" w:rsidR="00563E24" w:rsidRPr="00B67104" w:rsidRDefault="00563E24" w:rsidP="00563E24">
      <w:r w:rsidRPr="00B67104">
        <w:t>(A) Schematic diagram of mRNAs to check IL1Ra-HiBiT translation from a conventional mRNA. (B) Time course of IL1Ra-HiBiT secretion. HuH-7 cells were seeded onto a 96-well plate. One day after cell seeding, the medium was replaced with medium containing 0 or 1 μM of PGE2. After the medium replacement, cells were transfected with IL1Ra-HiBiT (20 ng/well), Nluc (1 ng/well), ARRB2-tevD-CaVT_ver.2 (70 ng/well), and EP4-TEVpΔT30A (10 ng/well) mRNAs. The medium was collected at the indicated time points. The bar graph shows HiBiT luminescence in 50 μl of medium samples (mean ± SD, n = 4).</w:t>
      </w:r>
    </w:p>
    <w:p w14:paraId="3EA99FA7" w14:textId="77777777" w:rsidR="00B67104" w:rsidRDefault="00B67104">
      <w:pPr>
        <w:rPr>
          <w:b/>
          <w:bCs/>
        </w:rPr>
      </w:pPr>
      <w:r>
        <w:rPr>
          <w:b/>
          <w:bCs/>
        </w:rPr>
        <w:br w:type="page"/>
      </w:r>
    </w:p>
    <w:p w14:paraId="0FF240DF" w14:textId="2EEFC01B" w:rsidR="00563E24" w:rsidRPr="00B67104" w:rsidRDefault="00563E24" w:rsidP="00563E24">
      <w:pPr>
        <w:rPr>
          <w:b/>
          <w:bCs/>
        </w:rPr>
      </w:pPr>
      <w:r w:rsidRPr="00B67104">
        <w:rPr>
          <w:b/>
          <w:bCs/>
        </w:rPr>
        <w:lastRenderedPageBreak/>
        <w:t>Supplementary Materials and Methods</w:t>
      </w:r>
    </w:p>
    <w:p w14:paraId="5BAF6E85" w14:textId="77777777" w:rsidR="00563E24" w:rsidRPr="00B67104" w:rsidRDefault="00563E24" w:rsidP="00563E24">
      <w:pPr>
        <w:rPr>
          <w:b/>
          <w:bCs/>
        </w:rPr>
      </w:pPr>
    </w:p>
    <w:p w14:paraId="742FD767" w14:textId="77777777" w:rsidR="00563E24" w:rsidRPr="00B67104" w:rsidRDefault="00563E24" w:rsidP="00563E24">
      <w:pPr>
        <w:rPr>
          <w:b/>
          <w:bCs/>
        </w:rPr>
      </w:pPr>
      <w:r w:rsidRPr="00B67104">
        <w:rPr>
          <w:b/>
          <w:bCs/>
        </w:rPr>
        <w:t>Full sequences of template DNAs for in vitro transcription</w:t>
      </w:r>
    </w:p>
    <w:p w14:paraId="6A678A9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3DC783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xScMS2(C)-Luc2</w:t>
      </w:r>
    </w:p>
    <w:p w14:paraId="5A1BA69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71D2929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abilized 2xMS2-binding motif (C-variant): 51-117</w:t>
      </w:r>
    </w:p>
    <w:p w14:paraId="364EC3B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125-133</w:t>
      </w:r>
    </w:p>
    <w:p w14:paraId="06B6E59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Luc2: 134-1780</w:t>
      </w:r>
    </w:p>
    <w:p w14:paraId="319204A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781-1783</w:t>
      </w:r>
    </w:p>
    <w:p w14:paraId="49CA5D9A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TCAGATCCGCTAGCGGATCCGGGAGCAGGTGAGGATCACCCATCTGCCACGAGCGAGGTGAGGATCACCCATCTCGCTCGTGTTCCCACCGGTCGCCACC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CATTAAGGCCAAGAAGGGCGGCAAGATCGCCGTGTAAATCTAGACCTTCTGCGGGGCTTGCCTTCTGGCCATGCCCTTCT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CTCTCCCTTGCACCTGTACCTCTTGGTCTTTGAATAAAGCCTGAGTAGGAAAAAAAAAAAAAAAAAAAAAAAAAAAAAAAAAAAAAAAAAAAAAAAAAAAAAAAAAAAAAAAAAAAAAAAAAAAAAAAAAAAAAAAAAAAAAAAAAAAAAAAAAAAAAAAAAAAAAAAA]</w:t>
      </w:r>
    </w:p>
    <w:p w14:paraId="7375C757" w14:textId="77777777" w:rsidR="00563E24" w:rsidRPr="00B67104" w:rsidRDefault="00563E24" w:rsidP="00563E24"/>
    <w:p w14:paraId="086D521D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xMS2(U)site2-Luc2</w:t>
      </w:r>
    </w:p>
    <w:p w14:paraId="64F3DF9A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: 11-30</w:t>
      </w:r>
    </w:p>
    <w:p w14:paraId="7AD5F23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MS2-binding motif (U-variant): 55-73</w:t>
      </w:r>
    </w:p>
    <w:p w14:paraId="7CB9BE3B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98-106</w:t>
      </w:r>
    </w:p>
    <w:p w14:paraId="7CC3DBA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Luc2: 107-1753</w:t>
      </w:r>
    </w:p>
    <w:p w14:paraId="00CFCB5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754-1756</w:t>
      </w:r>
    </w:p>
    <w:p w14:paraId="3EB807A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GGGCGAATTAAGAGAGAAAAGAAGAGTACATGAGGATTACCCATGTAAGAAGAAATATAAGACACCGGTCGCCACC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ATTAAGGCCAAGAAGGGCGGCAAGATCGCCGTGTAAATCTAGACCTTCTGCGGGGCTTGCCTTCTGGCCATGCCCTTCTTCTCTCCCTTGCACCTGTACCTCTTGGTCTTTGAATAAAGCCTGAGTAGGAAAAAAAAAAAAAAAAAAAAAAAAAAAAAAAAAAAAAAAAAAAAAAAAAAAAAAAAAAAAAAAAAAAAAAAAAAAAAAAAAAAAAAAAAAAAAAAAAAAAAAAAAAAAAAAAAAAAAAAA]</w:t>
      </w:r>
    </w:p>
    <w:p w14:paraId="350A0C4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85BBBC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luc</w:t>
      </w:r>
    </w:p>
    <w:p w14:paraId="6E80011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3FB7FCB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10660B0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Nluc: 88-597</w:t>
      </w:r>
    </w:p>
    <w:p w14:paraId="35C13D7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598-600</w:t>
      </w:r>
    </w:p>
    <w:p w14:paraId="515FF41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GCCACCAT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TAAATCTAGACCTTCTGCGGGGCTTGCCTTCTGGCCATGCCCTTCTTCTCTCCCTTGCACCTGTACCTCTTGGTCTTTGAATAAAGCCTGAGTAGGAAAAAAAAAAAAAAAAAAAAAAAAAAAAAAAAAAAAAAAAAAAAAAAAAAAAAAAAAAAAAAAAAAAAAAAAAAAAAAAAAAAAAAAAAAAAAAAAAAAAAAAAAAAAAAAAAAAAAAAA]</w:t>
      </w:r>
    </w:p>
    <w:p w14:paraId="69240BD7" w14:textId="77777777" w:rsidR="00563E24" w:rsidRPr="00B67104" w:rsidRDefault="00563E24" w:rsidP="00563E24">
      <w:pPr>
        <w:rPr>
          <w:color w:val="000000" w:themeColor="text1"/>
        </w:rPr>
      </w:pPr>
    </w:p>
    <w:p w14:paraId="26E7301E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RB2-tevD-CaVT</w:t>
      </w:r>
    </w:p>
    <w:p w14:paraId="0E2DAFCA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09BD9767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4965F4AD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RRB2: 88-1311</w:t>
      </w:r>
    </w:p>
    <w:p w14:paraId="67687BC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312-1356</w:t>
      </w:r>
    </w:p>
    <w:p w14:paraId="2E61162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evD: 1357-1419</w:t>
      </w:r>
    </w:p>
    <w:p w14:paraId="5D9A902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MS2CP: 1420-1767</w:t>
      </w:r>
    </w:p>
    <w:p w14:paraId="0D983F4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FCV-derived VPg: 1774-2106</w:t>
      </w:r>
    </w:p>
    <w:p w14:paraId="24C0088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2107-2109</w:t>
      </w:r>
    </w:p>
    <w:p w14:paraId="7613909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GCCACCATGGGAGAAAAGCCTGGCACCAGAGTGTTCAAGAAGTCTAGCCCCAACTGCAAGCTGACCGTGTACCTCGGCAAGCGGGACTTCGTGGACCACCTGGACAAAGTGGATCCCGTGGATGGCGTGGTGCTGGTGGATCCTGACTACCTGAAGGACCGGAAGGTGTTCGTGACCCTGACCTGCGCCTTCAGATACGGCAGAGAAGATCTGGACGTGCTGGGCCTGAGCTTCAGAAAGGACCTGTTTATCGCCACCTACCAGGCCTTTCCACCTGTGCCTAAT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CTCCACGGCCTCCTACCAGACTGCAGGACAGACTGCTGAGAAAGCTGGGCCAGCACGCTCACCCCTTTTTCTTCACAATCCCTCAAAACCTGCCTTGCAGCGTGACACTGCAGCCCGGACCTGAGGATACAGGCAAAGCTTGCGGCGTGGACTTCGAGATCAGAGCCTTCTGTGCCAAGAGCCTGGAAGAGAAGTCCCACAAGAGAAACAGCGTGCGGCTGGTCATCAGAAAGGTGCAGTTCGCCCCTGAGAAGCCTGGACCTCAGCCTTCTGCCGAGACAACCAGACACTTCCTGATGAGCGACCGCAGCCTGCATCTGGAAGCCAGCCTCGACAAAGAGCTGTACTACCACGGCGAGCCCCTGAACGTCAACGTCCACGTGACCAACAACAGCACCAAGACCGTGAAAAAGATCAAGGTGTCCGTGCGGCAGTACGCCGACATCTGCCTGTTTAGCACAGCCCAGTACAAGTGCCCCGTGGCTCAGCTGGAACAGGACGATCAAGTGTCCCCTAGCAGCACCTTCTGCAAGGTGTACACAATCACCCCTCTGCTGAGCGACAACAGAGAGAAGAGAGGACTGGCCCTGGACGGCAAGCTGAAGCACGAGGATACAAACCTGGCCAGCAGCACCATCGTGAAAGAGGGCGCCAACAAAGAGGTGCTGGGCATCCTGGTGTCCTACAGAGTGAAAGTGAAGCTGGTGGTGTCCAGAGGCGGCGACGTTTCAGTGGAACTGCCCTTCGTGCTGATGCACCCCAAGCCTCACGATCACATCCCTCTGCCTAGACCTCAGAGCGCCGCTCCTGAAACAGATGTGCCCGTGGACACCAACCTGATCGAGTTCGACACCAACTACGCCACCGACGACGACATCGTGTTCGAGGACTTCGCCCGGCTGAGACTGAAGGGCATGAAGGACGACGACTACGACGATCAGCTTTGTGGCGGCGGAGGATCTGGCGGAGGTGGAAGCGGAGGCGGTGGATCTGAGAACCTGTACTTCCAGTTCCACAAGAGCGGCGCCTGGAAGCTGCCTGTGTCTCTGGTTAAGGCTTCTAACTTTACTCAGTTCGTTCTCGTCGACAATGGCGGAACTGGCGACGTGACTGTCGCCCCAAGCAACTTCGCTAACGGGGTCGCTGAATGGATCAGCTCTAACTCGCGATCACAGGCTTACAAAGTAACCTGTAGCGTTCGTCAGAGCTCTGCGCAGAATCGCAAATACACCATCAAAGTCGAGGTGCCTAAAGGCGCATGGAGGTCTTACTTAAATATGGAACTAACCATTCCAATTTTCGCCACGAATTCCGACTGCGAGCTTATTGTTAAGGCAATGCAAGGTCTCCTAAAAGATGGAAACCCGATTCCCTCGGCCATCGCGGCCAACTCCGGCATCTACGGATCCGCCAAGGGCAAGACCAAGAGCAAAGTGGGCCCCTACAGAGGCAGAGGCGTGGCCCTTACAGACGACGAGTATGACGAATGGCGCGAGCACAACGCCACCAGAAAGCTGGATCTGAGCGTGGAAGATTTCCTGATGCTGCGGCACAGAGCCGCTCTGGGAGCTGATGATGCCGACGCCGTGAAGTTCAGATCCTGGTGGAACAGCAGAAGCCGGCTGGCCGACGATTACGAGGATGTGACCGTGATCGGCAAAGGCGGCGTGAAGCACGAGAAGATCCGGACCAATACTCTGAGAGCCGTGGACAGAGGCTACGACGTGTCCTTCGCTGAAGAATGAATCTAGACCTTCTGCGGGGCTTGCCTTCTGGCCATGCCCTTCTTCTCTCCCTTGCACCTGTACCTCTTGGTCTTTGAATAAAGCCTGAGTAGGAAAAAAAAAAAAAAAAAAAAAAAAAAAAAAAAAAAAAAAAAAAAAAAAAAAAAAAAAAAAAAAAAAAAAAAAAAAAAAAAAAAAAAAAAAAAAAAAAAAAAAAAAAAAAAAAAAAAAAAA]</w:t>
      </w:r>
    </w:p>
    <w:p w14:paraId="679F96A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634062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RB2-tevD-CaVT_ver.2</w:t>
      </w:r>
    </w:p>
    <w:p w14:paraId="2AA9E6E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530B72E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7943B2A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RRB2: 88-1311</w:t>
      </w:r>
    </w:p>
    <w:p w14:paraId="3528927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312-1356</w:t>
      </w:r>
    </w:p>
    <w:p w14:paraId="7088DB0A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evD: 1357-1419</w:t>
      </w:r>
    </w:p>
    <w:p w14:paraId="4D4804B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2xGGGGS flexible linker: 1420-1449</w:t>
      </w:r>
    </w:p>
    <w:p w14:paraId="5EE9EAD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MS2CP: 1450-1797</w:t>
      </w:r>
    </w:p>
    <w:p w14:paraId="4EE459A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FCV-derived VPg: 1804-2136</w:t>
      </w:r>
    </w:p>
    <w:p w14:paraId="29506A6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2137-2139</w:t>
      </w:r>
    </w:p>
    <w:p w14:paraId="0D0EF299" w14:textId="52735E26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CACCATG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GAGAAAAGCCTGGCACCAGAGTGTTCAAGAAGTCTAGCCCCAACTGCAAGCTGACCGTGTACCTCGGCAAGCGGGACTTCGTGGACCACCTGGACAAAGTGGATCCCGTGGATGGCGTGGTGCTGGTGGATCCTGACTACCTGAAGGACCGGAAGGTGTTCGTGACCCTGACCTGCGCCTTCAGATACGGCAGAGAAGATCTGGACGTGCTGGGCCTGAGCTTCAGAAAGGACCTGTTTATCGCCACCTACCAGGCCTTTCCACCTGTGCCTAATCCTCCACGGCCTCCTACCAGACTGCAGGACAGACTGCTGAGAAAGCTGGGCCAGCACGCTCACCCCTTTTTCTTCACAATCCCTCAAAACCTGCCTTGCAGCGTGACACTGCAGCCCGGACCTGAGGATACAGGCAAAGCTTGCGGCGTGGACTTCGAGATCAGAGCCTTCTGTGCCAAGAGCCTGGAAGAGAAGTCCCACAAGAGAAACAGCGTGCGGCTGGTCATCAGAAAGGTGCAGTTCGCCCCTGAGAAGCCTGGACCTCAGCCTTCTGCCGAGACAACCAGACACTTCCTGATGAGCGACCGCAGCCTGCATCTGGAAGCCAGCCTCGACAAAGAGCTGTACTACCACGGCGAGCCCCTGAACGTCAACGTCCACGTGACCAACAACAGCACCAAGACCGTGAAAAAGATCAAGGTGTCCGTGCGGCAGTACGCCGACATCTGCCTGTTTAGCACAGCCCAGTACAAGTGCCCCGTGGCTCAGCTGGAACAGGACGATCAAGTGTCCCCTAGCAGCACCTTCTGCAAGGTGTACACAATCACCCCTCTGCTGAGCGACAACAGAGAGAAGAGAGGACTGGCCCTGGACGGCAAGCTGAAGCACGAGGATACAAACCTGGCCAGCAGCACCATCGTGAAAGAGGGCGCCAACAAAGAGGTGCTGGGCATCCTGGTGTCCTACAGAGTGAAAGTGAAGCTGGTGGTGTCCAGAGGCGGCGACGTTTCAGTGGAACTGCCCTTCGTGCTGATGCACCCCAAGCCTCACGATCACATCCCTCTGCCTAGACCTCAGAGCGCCGCTCCTGAAACAGATGTGCCCGTGGACACCAACCTGATCGAGTTCGACACCAACTACGCCACCGACGACGACATCGTGTTCGAGGACTTCGCCCGGCTGAGACTGAAGGGCATGAAGGACGACGACTACGACGATCAGCTTTGTGGCGGCGGAGGATCTGGCGGAGGTGGAAGCGGAGGCGGTGGATCTGAGAACCTGTACTTCCAGTTCCACAAGAGCGGCGCCTGGAAGCTGCCTGTGTCTCTGGTTAAGGGCGGCGGCGGCTCCGGCGGCGGCGGCTCCGCTTCTAACTTTACTCAGTTCGTTCTCGTCGACAATGGCGGAACTGGCGACGTGACTGTCGCCCCAAGCAACTTCGCTAACGGGGTCGCTGAATGGATCAGCTCTAACTCGCGATCACAGGCTTACAAAGTAACCTGTAGCGTTCGTCAGAGCTCTGCGCAGAATCGCAAATACACCATCAAAGTCGAGGTGCCTAAAGGCGCATGGAGGTCTTACTTAAATATGGAACTAACCATTCCAATTTTCGCCACGAATTCCGACTGCGAGCTTATTGTTAAGGCAATGCAAGGTCTCCTAAAAGATGGAAACCCGATTCCCTCGGCCATCGCGGCCAACTCCGGCATCTACGGATCCGCCAAGGGCAAGACCAAGAGCAAAGTGGGCCCCTACAGAGGCAGAGGCGTGGCCCTTACAGACGACGAGTATGACGAATGGCGCGAGCACAACGCCACCAGAAAGCTGGATCTGAGCGTGGAAGATTTCCTGATGCTGCGGCACAGAGCCGCTCTGGGAGCTGATGATGCCGACGCCGTGAAGTTCAGATCCTGGTGGAACAGCAGAAGCCGGCTGGCCGA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GATTACGAGGATGTGACCGTGATCGGCAAAGGCGGCGTGAAGCACGAGAAGATCCGGACCAATACTCTGAGAGCCGTGGACAGAGGCTACGACGTGTCCTTCGCTGAAGAATGAATCTAGACCTTCTGCGGGGCTTGCCTTCTGGCCATGCCCTTCTTCTCTCCCTTGCACCTGTACCTCTTGGTCTTTGAATAAAGCCTGAGTAGGAAAAAAAAAAAAAAAAAAAAAAAAAAAAAAAAAAAAAAAAAAAAAAAAAAAAAAAAAAAAAAAAAAAAAAAAAAAAAAAAAAAAAAAAAAAAAAAAAAAAAAAAAAAAAAAAAAAAAAAA]</w:t>
      </w:r>
    </w:p>
    <w:p w14:paraId="117D90C1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27064C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sz w:val="24"/>
          <w:szCs w:val="24"/>
        </w:rPr>
        <w:t>EGFP</w:t>
      </w:r>
    </w:p>
    <w:p w14:paraId="09293E5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0E497A4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33E5CEFD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EGFP: 88-801</w:t>
      </w:r>
    </w:p>
    <w:p w14:paraId="124292C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802-804</w:t>
      </w:r>
    </w:p>
    <w:p w14:paraId="1F05D87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B67104">
        <w:rPr>
          <w:rFonts w:ascii="Times New Roman" w:hAnsi="Times New Roman" w:cs="Times New Roman"/>
          <w:sz w:val="24"/>
          <w:szCs w:val="24"/>
        </w:rPr>
        <w:t>ATCTAGACCTTCTGCGGGGCTTGCCTTCTGGCCATGCCCTTCTTCTCTCCCTTGCACCTGTACCTCTTGGTCTTTGAATAAAGCCTGAGTAGGAAAAAAAAAAAAAAAAAAAAAAAAAAAAAAAAAAAAAAAAAAAAAAAAAAAAAAAAAAAAAAAAAAAAAAAAAAAAAAAAAAAAAAAAAAAAAAAAAAAAAAAAAAAAAAAAAAAAAAAA]</w:t>
      </w:r>
    </w:p>
    <w:p w14:paraId="3E4D8CCB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1F197E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sz w:val="24"/>
          <w:szCs w:val="24"/>
        </w:rPr>
        <w:t>CaVT</w:t>
      </w:r>
    </w:p>
    <w:p w14:paraId="0421D72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2146FD7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3B763DA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MS2CP: 88-435</w:t>
      </w:r>
    </w:p>
    <w:p w14:paraId="4227384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FCV-derived VPg: 442-774</w:t>
      </w:r>
    </w:p>
    <w:p w14:paraId="75A7FAF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775-777</w:t>
      </w:r>
    </w:p>
    <w:p w14:paraId="48541F36" w14:textId="7F43CDE0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GCCAC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TG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TTCTAACTTTACTCAGTTCGTTCTCGTCGACAATGGCGGAACTGGCGACGTGACTGTCGCCCCAAGCAACTTCGCTAACGGGGTCGCTGAATGGATCAGCTCTAACTCGCGATCACAGGCTTACAAAGTAACCTGTAGCGTTCGTCAGAGCTCTGCGCAGAATCGCAAAT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CACCATCAAAGTCGAGGTGCCTAAAGGCGCATGGAGGTCTTACTTAAATATGGAACTAACCATTCCAATTTTCGCCACGAATTCCGACTGCGAGCTTATTGTTAAGGCAATGCAAGGTCTCCTAAAAGATGGAAACCCGATTCCCTCGGCCATCGCGGCCAACTCCGGCATCTACGGATCCGCCAAGGGCAAGACCAAGAGCAAAGTGGGCCCCTACAGAGGCAGAGGCGTGGCCCTTACAGACGACGAGTATGACGAATGGCGCGAGCACAACGCCACCAGAAAGCTGGATCTGAGCGTGGAAGATTTCCTGATGCTGCGGCACAGAGCCGCTCTGGGAGCTGATGATGCCGACGCCGTGAAGTTCAGATCCTGGTGGAACAGCAGAAGCCGGCTGGCCGACGATTACGAGGATGTGACCGTGATCGGCAAAGGCGGCGTGAAGCACGAGAAGATCCGGACCAATACTCTGAGAGCCGTGGACAGAGGCTACGACGTGTCCTTCGCTGAAGAATGAATCTAGACCTTCTGCGGGGCTTGCCTTCTGGCCATGCCCTTCTTCTCTCCCTTGCACCTGTACCTCTTGGTCTTTGAATAAAGCCTGAGTAGGAAAAAAAAAAAAAAAAAAAAAAAAAAAAAAAAAAAAAAAAAAAAAAAAAAAAAAAAAAAAAAAAAAAAAAAAAAAAAAAAAAAAAAAAAAAAAAAAAAAAAAAAAAAAAAAAAAAAAAAA]</w:t>
      </w:r>
    </w:p>
    <w:p w14:paraId="5E3E4517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ED6178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Vp</w:t>
      </w:r>
    </w:p>
    <w:p w14:paraId="4EC0F177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5AFC36E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18D2F92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EV protease (S219V mutant): 88-792</w:t>
      </w:r>
    </w:p>
    <w:p w14:paraId="70AC768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793-795</w:t>
      </w:r>
    </w:p>
    <w:p w14:paraId="234CD9F7" w14:textId="2C9C1C9C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CACCATG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AGAGCCTGTTTAAGGGCCCCAGAGACTACAACCCCATCAGCTCCACCATCTGCCACCTGACCAATGAGTCCGATGGCCACACCACA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TGTGGCAGCCCTCTGGTGTCTACAAGAGATGGCTTCATCGTGGGCATCCACAGCGCCAGCAACTTCACCAATACCAACAACTACTTCACCAGCGTGCCGAAGAACTTCATGGAACTGCTGACCAATCAAGAGGCTCAGCAGTGGGTTTCCGGCTGGCGGCTGAATGCTGATTCTGTGCTGTGGGGCGGACACAAGGTGTTCATGGTCAAGCCCGAGGAACCCTTCCAGCCTGTGAAAGAGGCCACACAGCTGATGAACTGAATCTAGACCTTCTGCGGGGCTTGCCTTCTGGCCATGCCCTTCTTCTCTCCCTTGCACCTGTACCTCTTGGTCTTTGAATAAAGCCTGAGTAGGAAAAAAAAAAAAAAAAAAAAAAAAAAAAAAAAAAAAAAAAAAAAAAAAAAAAAAAAAAAAAAAAAAAAAAAAAAAAAAAAAAAAAAAAAAAAAAAAAAAAAAAAAAAAAAAAAAAAAAAA]</w:t>
      </w:r>
    </w:p>
    <w:p w14:paraId="56528B0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ABA0FF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Vp (C151A)</w:t>
      </w:r>
    </w:p>
    <w:p w14:paraId="4E4C253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5A3D5D6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7F34A30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EV protease (C151A/S219V mutant): 88-792</w:t>
      </w:r>
    </w:p>
    <w:p w14:paraId="21607F9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793-795</w:t>
      </w:r>
    </w:p>
    <w:p w14:paraId="0E0AC71A" w14:textId="7CDF512B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GCCAC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TG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AGAGCCTGTTTAAGGGCCCCAGAGACTACAACCCCATCAGCTCCACCATCTGCCACCTGACCAATGAGTCCGATGGCCACACCACA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GCCGGCAGCCCTCTGGTGTCTACAAGAGATGGCTTCATCGTGGGCATCCACAGCGCCAGCAACTTCACCAATACCAACAACTACTTCACCAGCGTGCCGAAGAACTTCATGGAACTGCTGACCAATCAAGAGGCTCAGCAGTGGGTTTCCGGCTGGCGGCTGAATGCTGATTCTGTGCTGTGGGGCGGACACAAGGTGTTCATGGTCAAGCCCGAGGAACCCTTCCAGCCTGTGAAAGAGGCCACACAGCTGATGAACTGAATCTAGACCTTCTGCGGGGCTTGCCTTCTGGCCATGCCCTTCTTCTCTCCCTTGCACCTGTACCTCTTGGTCTTTGAATAAAGCCTGAGTAGGAAAAAAAAAAAAAAAAAAAAAAAAAAAAAAAAAAAAAAAAAAAAAAAAAAAAAAAAAAAAAAAAAAAAAAAAAAAAAAAAAAAAAAAAAAAAAAAAAAAAAAAAAAAAAAAAAAAAAAAA]</w:t>
      </w:r>
    </w:p>
    <w:p w14:paraId="4E84F9BA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6D20C5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VPR2-TEVp</w:t>
      </w:r>
    </w:p>
    <w:p w14:paraId="1B8F1B5B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5C193A37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4EDB26B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uman AVPR2: 88-1197</w:t>
      </w:r>
    </w:p>
    <w:p w14:paraId="486A544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198-1242</w:t>
      </w:r>
    </w:p>
    <w:p w14:paraId="322F773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EV protease (S219V mutant): 1243-1947</w:t>
      </w:r>
    </w:p>
    <w:p w14:paraId="61FE446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948-1950</w:t>
      </w:r>
    </w:p>
    <w:p w14:paraId="7292730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GCCACCATGCTGATGGCCTCTACAACATCTGCCGTGCCTGGACACCCTAGCCTGCCTTCTCTGCCTAGCAACAGCAGCCAAGAGAGGCCCCTGGATACCAGAGATCCTCTGCTGGCCAGAGCCGAACTGGCCCTGCTGTCTATCGTGTTTGTGGCCGTGGCTCTGTCCAACGGACTGGTTCTTGCTGCCCTGGCTCGGAGAGGAAGAAGAGGACATTGGGCCCCTATCCACGTGTTCATCGGCCATCTGTGTCTGGCCGATCTGGCTGTGGCACTGTTTCAGGTTCTGCCTCAGCTGGCCTGGAAGGCCACCGATAGATTCAGAGGCCCCGACGCTCTGTGCAGAGCCGTGAAATACCTGCAGATGGTCGGGATGTACGCCAGCAGCTACATGATCCTGGCCATGACACTGGACCGGCACAGAGCCATCTGTAGACCCATGCTGGCCTACAGACATGGCTCTGGCGCCCACTGGAATAGACCTGTGCTTGTGGCCTGGGCCTTCAGCCTGCTTCTGTCTCTGCCCCAGCTGTTCATCTTCGCCCAGAGAAATGTGGAAGGCGGCAGCGGCGTTACAGATTGCTGGGCCTGTTTTGCCGAGCCTTGGGGTAGAAGAACCTACGTGACATGGATCGCCCTGATGGTGTTCGTGGC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CCTACACTGGGAATTGCCGCTTGCCAGGTGCTGATCTTCAGAGAGATCCACGCCAGCCTGGTGCCAGGACCTTCTGAAAGACCTGGCGGACGCAGACGGGGAAGAAGAACAGGATCTCCTGGCGAAGGCGCCCATGTGTCTGCTGCCGTGGCCAAGACAGTGCGGATGACACTCGTGATCGTGGTGGTGTACGTGCTGTGCTGGGCCCCATTCTTTCTGGTGCAACTGTGGGCCGCCTGGGATCCTGAAGCTCCTCTTGAAGGCGCTCCCTTCGTGCTGCTGATGCTGCTGGCTAGCCTGAACTCCTGCACAAACCCCTGGATCTACGCCTCCTTCAGCAGCAGCGTGTCCAGCGAGCTGAGAAGCCTGCTGTGTTGTGCCAGAGGCAGGACACCTCCATCTCTGGGACCTCAGGATGAGAGCTGTACCACCGCCTCTTCTAGCCTGGCCAAGGATACAAGTTCTGGCGGCGGAGGATCTGGCGGAGGTGGAAGCGGAGGCGGCGGATCTGAGAGCCTGTTTAAGGGCCCCAGAGACTACAACCCCATCAGCTCCACCATCTGCCACCTGACCAATGAGTCCGATGGCCACACCACA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TGTGGCAGCCCTCTGGTGTCTACAAGAGATGGCTTCATCGTGGGCATCCACAGCGCCAGCAACTTCACCAATACCAACAACTACTTCACCAGCGTGCCGAAGAACTTCATGGAACTGCTGACCAATCAAGAGGCTCAGCAGTGGGTTTCCGGCTGGCGGCTGAATGCTGATTCTGTGCTGTGGGGCGGACACAAGGTGTTCATGGTCAAGCCCGAGGAACCCTTCCAGCCTGTGAAAGAGGCCACACAGCTGATGAACTGAATCTAGACCTTCTGCGGGGCTTGCCTTCTGGCCATGCCCTTCTTCTCTCCCTTGCACCTGTACCTCTTGGTCTTTGAATAAAGCCTGAGTAGGAAAAAAAAAAAAAAAAAAAAAAAAAAAAAAAAAAAAAAAAAAAAAAAAAAAAAAAAAAAAAAAAAAAAAAAAAAAAAAAAAAAAAAAAAAAAAAAAAAAAAAAAAAAAAAAAAAAAAAAA]</w:t>
      </w:r>
    </w:p>
    <w:p w14:paraId="77532D4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FBF77F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VPR2-TEVpΔ</w:t>
      </w:r>
    </w:p>
    <w:p w14:paraId="795297BA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7093BD8B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6EDB6AD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uman AVPR2: 88-1197</w:t>
      </w:r>
    </w:p>
    <w:p w14:paraId="729DAE5D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198-1242</w:t>
      </w:r>
    </w:p>
    <w:p w14:paraId="263708EB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Carboxy-terminally truncated TEVp (S219V mutant): 1243-1896</w:t>
      </w:r>
    </w:p>
    <w:p w14:paraId="285DDED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897-1899</w:t>
      </w:r>
    </w:p>
    <w:p w14:paraId="343A8BD0" w14:textId="31CBA426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CACC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TGCTGATGGCCTCTACAACATCTGCCGTGCCTGGACACCCTAGCCTGCCTTCTCTGCCTAGCAACAGCAGCCAAGAGAGGCCCCTGGATACCAGAGATCCTCTGCTGGCCAGAGCCGAACTGGCCCTGCTGTCTATCGTGTTTGTGGCCGTGGCTCTGTCCAACGGACTGGTTCTTGCTGCCCTGGCTCGGAGAGGAAGAAGAGGACATTGGGCCCCTATCCACGTGTTCATCGGCCATCTGTGTCTGGCCGATCTGGCTGTGGCACTGTTTCAGGTTCTGCCTCAGCTGGCCTGGAAGGCCACCGATAGATTCAGAGGCCCCGACGCTCTGT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CAGAGCCGTGAAATACCTGCAGATGGTCGGGATGTACGCCAGCAGCTACATGATCCTGGCCATGACACTGGACCGGCACAGAGCCATCTGTAGACCCATGCTGGCCTACAGACATGGCTCTGGCGCCCACTGGAATAGACCTGTGCTTGTGGCCTGGGCCTTCAGCCTGCTTCTGTCTCTGCCCCAGCTGTTCATCTTCGCCCAGAGAAATGTGGAAGGCGGCAGCGGCGTTACAGATTGCTGGGCCTGTTTTGCCGAGCCTTGGGGTAGAAGAACCTACGTGACATGGATCGCCCTGATGGTGTTCGTGGCCCCTACACTGGGAATTGCCGCTTGCCAGGTGCTGATCTTCAGAGAGATCCACGCCAGCCTGGTGCCAGGACCTTCTGAAAGACCTGGCGGACGCAGACGGGGAAGAAGAACAGGATCTCCTGGCGAAGGCGCCCATGTGTCTGCTGCCGTGGCCAAGACAGTGCGGATGACACTCGTGATCGTGGTGGTGTACGTGCTGTGCTGGGCCCCATTCTTTCTGGTGCAACTGTGGGCCGCCTGGGATCCTGAAGCTCCTCTTGAAGGCGCTCCCTTCGTGCTGCTGATGCTGCTGGCTAGCCTGAACTCCTGCACAAACCCCTGGATCTACGCCTCCTTCAGCAGCAGCGTGTCCAGCGAGCTGAGAAGCCTGCTGTGTTGTGCCAGAGGCAGGACACCTCCATCTCTGGGACCTCAGGATGAGAGCTGTACCACCGCCTCTTCTAGCCTGGCCAAGGATACAAGTTCTGGCGGCGGAGGATCTGGCGGAGGTGGAAGCGGAGGCGGCGGATCTGAGAGCCTGTTTAAGGGCCCCAGAGACTACAACCCCATCAGCTCCACCATCTGCCACCTGACCAATGAGTCCGATGGCCACACCACA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TGTGGCAGCCCTCTGGTGTCTACAAGAGATGGCTTCATCGTGGGCATCCACAGCGCCAGCAACTTCACCAATACCAACAACTACTTCACCAGCGTGCCGAAGAACTTCATGGAACTGCTGACCAATCAAGAGGCTCAGCAGTGGGTTTCCGGCTGGCGGCTGAATGCTGATTCTGTGCTGTGGGGCGGACACAAGGTGTTCATGGTCTGAATCTAGACCTTCTGCGGGGCTTGCCTTCTGGCCATGCCCTTCTTCTCTCCCTTGCACCTGTACCTCTTGGTCTTTGAATAAAGCCTGAGTAGGAAAAAAAAAAAAAAAAAAAAAAAAAAAAAAAAAAAAAAAAAAAAAAAAAAAAAAAAAAAAAAAAAAAAAAAAAAAAAAAAAAAAAAAAAAAAAAAAAAAAAAAAAAAAAAAAAAAAAAAA]</w:t>
      </w:r>
    </w:p>
    <w:p w14:paraId="45127CC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490247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VPR2-TEVpΔT30A</w:t>
      </w:r>
    </w:p>
    <w:p w14:paraId="18E95BE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4B775501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3C04E80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uman AVPR2: 88-1197</w:t>
      </w:r>
    </w:p>
    <w:p w14:paraId="2345EDC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198-1242</w:t>
      </w:r>
    </w:p>
    <w:p w14:paraId="4CC066C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Carboxy-terminally truncated TEVp (T30A/S219V mutant): 1243-1896</w:t>
      </w:r>
    </w:p>
    <w:p w14:paraId="0C32C41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897-1899</w:t>
      </w:r>
    </w:p>
    <w:p w14:paraId="1298A4BC" w14:textId="01221081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CACC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TGCTGATGGCCTCTACAACATCTGCCGTGCCTGGACACCCTAGCCTGCCTTCTCTGCCTAGCAACAGCAGC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AAGAGAGGCCCCTGGATACCAGAGATCCTCTGCTGGCCAGAGCCGAACTGGCCCTGCTGTCTATCGTGTTTGTGGCCGTGGCTCTGTCCAACGGACTGGTTCTTGCTGCCCTGGCTCGGAGAGGAAGAAGAGGACATTGGGCCCCTATCCACGTGTTCATCGGCCATCTGTGTCTGGCCGATCTGGCTGTGGCACTGTTTCAGGTTCTGCCTCAGCTGGCCTGGAAGGCCACCGATAGATTCAGAGGCCCCGACGCTCTGTGCAGAGCCGTGAAATACCTGCAGATGGTCGGGATGTACGCCAGCAGCTACATGATCCTGGCCATGACACTGGACCGGCACAGAGCCATCTGTAGACCCATGCTGGCCTACAGACATGGCTCTGGCGCCCACTGGAATAGACCTGTGCTTGTGGCCTGGGCCTTCAGCCTGCTTCTGTCTCTGCCCCAGCTGTTCATCTTCGCCCAGAGAAATGTGGAAGGCGGCAGCGGCGTTACAGATTGCTGGGCCTGTTTTGCCGAGCCTTGGGGTAGAAGAACCTACGTGACATGGATCGCCCTGATGGTGTTCGTGGCCCCTACACTGGGAATTGCCGCTTGCCAGGTGCTGATCTTCAGAGAGATCCACGCCAGCCTGGTGCCAGGACCTTCTGAAAGACCTGGCGGACGCAGACGGGGAAGAAGAACAGGATCTCCTGGCGAAGGCGCCCATGTGTCTGCTGCCGTGGCCAAGACAGTGCGGATGACACTCGTGATCGTGGTGGTGTACGTGCTGTGCTGGGCCCCATTCTTTCTGGTGCAACTGTGGGCCGCCTGGGATCCTGAAGCTCCTCTTGAAGGCGCTCCCTTCGTGCTGCTGATGCTGCTGGCTAGCCTGAACTCCTGCACAAACCCCTGGATCTACGCCTCCTTCAGCAGCAGCGTGTCCAGCGAGCTGAGAAGCCTGCTGTGTTGTGCCAGAGGCAGGACACCTCCATCTCTGGGACCTCAGGATGAGAGCTGTACCACCGCCTCTTCTAGCCTGGCCAAGGATACAAGTTCTGGCGGCGGAGGATCTGGCGGAGGTGGAAGCGGAGGCGGCGGATCTGAGAGCCTGTTTAAGGGCCCCAGAGACTACAACCCCATCAGCTCCACCATCTGCCACCTGACCAATGAGTCCGATGGCCACACCGCC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TGTGGCAGCCCTCTGGTGTCTACAAGAGATGGCTTCATCGTGGGCATCCACAGCGCCAGCAACTTCACCAATACCAACAACTACTTCACCAGCGTGCCGAAGAACTTCATGGAACTGCTGACCAATCAAGAGGCTCAGCAGTGGGTTTCCGGCTGGCGGCTGAATGCTGATTCTGTGCTGTGGGGCGGACACAAGGTGTTCATGGTCTGAATCTAGACCTTCTGCGGGGCTTGCCTTCTGGCCATGCCCTTCTTCTCTCCCTTGCACCTGTACCTCTTGGTCTTTGAATAAAGCCTGAGTAGGAAAAAAAAAAAAAAAAAAAAAAAAAAAAAAAAAAAAAAAAAAAAAAAAAAAAAAAAAAAAAAAAAAAAAAAAAAAAAAAAAAAAAAAAAAAAAAAAAAAAAAAAAAAAAAAAAAAAAAAA]</w:t>
      </w:r>
    </w:p>
    <w:p w14:paraId="04F46AA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AB9461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VPR2-TEVpΔS135N</w:t>
      </w:r>
    </w:p>
    <w:p w14:paraId="64682AA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0B39F5B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4994DA5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uman AVPR2: 88-1197</w:t>
      </w:r>
    </w:p>
    <w:p w14:paraId="6E88A8B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198-1242</w:t>
      </w:r>
    </w:p>
    <w:p w14:paraId="0BBDA3B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arboxy-terminally truncated TEVp (S135N/S219V mutant): 1243-1896</w:t>
      </w:r>
    </w:p>
    <w:p w14:paraId="053F5E1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897-1899</w:t>
      </w:r>
    </w:p>
    <w:p w14:paraId="6B0A007B" w14:textId="15010441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CACC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TGCTGATGGCCTCTACAACATCTGCCGTGCCTGGACACCCTAGCCTGCCTTCTCTGCCTAGCAACAGCAGCCAAGAGAGGCCCCTGGATACCAGAGATCCTCTGCTGGCCAGAGCCGAACTGGCCCTGCTGTCTATCGTGTTTGTGGCCGTGGCTCTGTCCAACGGACTGGTTCTTGCTGCCCTGGCTCGGAGAGGAAGAAGAGGACATTGGGCCCCTATCCACGTGTTCATCGGCCATCTGTGTCTGGCCGATCTGGCTGTGGCACTGTTTCAGGTTCTGCCTCAGCTGGCCTGGAAGGCCACCGATAGATTCAGAGGCCCCGACGCTCTGTGCAGAGCCGTGAAATACCTGCAGATGGTCGGGATGTACGCCAGCAGCTACATGATCCTGGCCATGACACTGGACCGGCACAGAGCCATCTGTAGACCCATGCTGGCCTACAGACATGGCTCTGGCGCCCACTGGAATAGACCTGTGCTTGTGGCCTGGGCCTTCAGCCTGCTTCTGTCTCTGCCCCAGCTGTTCATCTTCGCCCAGAGAAATGTGGAAGGCGGCAGCGGCGTTACAGATTGCTGGGCCTGTTTTGCCGAGCCTTGGGGTAGAAGAACCTACGTGACATGGATCGCCCTGATGGTGTTCGTGGCCCCTACACTGGGAATTGCCGCTTGCCAGGTGCTGATCTTCAGAGAGATCCACGCCAGCCTGGTGCCAGGACCTTCTGAAAGACCTGGCGGACGCAGACGGGGAAGAAGAACAGGATCTCCTGGCGAAGGCGCCCATGTGTCTGCTGCCGTGGCCAAGACAGTGCGGATGACACTCGTGATCGTGGTGGTGTACGTGCTGTGCTGGGCCCCATTCTTTCTGGTGCAACTGTGGGCCGCCTGGGATCCTGAAGCTCCTCTTGAAGGCGCTCCCTTCGTGCTGCTGATGCTGCTGGCTAGCCTGAACTCCTGCACAAACCCCTGGATCTACGCCTCCTTCAGCAGCAGCGTGTCCAGCGAGCTGAGAAGCCTGCTGTGTTGTGCCAGAGGCAGGACACCTCCATCTCTGGGACCTCAGGATGAGAGCTGTACCACCGCCTCTTCTAGCCTGGCCAAGGATACAAGTTCTGGCGGCGGAGGATCTGGCGGAGGTGGAAGCGGAGGCGGCGGATCTGAGAGCCTGTTTAAGGGCCCCAGAGACTACAACCCCATCAGCTCCACCATCTGCCACCTGACCAATGAGTCCGATGGCCACACCACA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TGTGGCAACCCTCTGGTGTCTACAAGAGATGGCTTCATCGTGGGCATCCACAGCGCCAGCAACTTCACCAATACCAACAACTACTTCACCAGCGTGCCGAAGAACTTCATGGAACTGCTGACCAATCAAGAGGCTCAGCAGTGGGTTTCCGGCTGGCGGCTGAATGCTGATTCTGTGCTGTGGGGCGGACACAAGGTGTTCATGGTCTGAATCTAGACCTTCTGCGGGGCTTGCCTTCTGGCCATGCCCTTCTTCTCTCCCTTGCACCTGTACCTCTTGGTCTTTGAATAAAGCCTGAGTAGGAAAAAAAAAAAAAAAAAAAAAAAAAAAAAAAAAAAAAAAAAAAAAAAAAAAAAAAAAAAAAAAAAAAAAAAAAAAAAAAAAAAAAAAAAAAAAAAAAAAAAAAAAAAAAAAAAAAAAAAA]</w:t>
      </w:r>
    </w:p>
    <w:p w14:paraId="79C1643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2F9E94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EP3-TEVpΔT30A</w:t>
      </w:r>
    </w:p>
    <w:p w14:paraId="3CE3579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78A38B0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35186EB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uman EP3 isoform I: 88-1254</w:t>
      </w:r>
    </w:p>
    <w:p w14:paraId="055C5C1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343-S371 of human AVPR2: 1255-1341</w:t>
      </w:r>
    </w:p>
    <w:p w14:paraId="4345B0A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342-1386</w:t>
      </w:r>
    </w:p>
    <w:p w14:paraId="6395D4E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Carboxy-terminally truncated TEVp (T30A/S219V mutant): 1387-2040</w:t>
      </w:r>
    </w:p>
    <w:p w14:paraId="06154F2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2041-2043</w:t>
      </w:r>
    </w:p>
    <w:p w14:paraId="7A8B4018" w14:textId="6D600842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CACC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TGAAGGAGACCCGGGGCTACGGCGGCGATGCCCCCTTCTGCACCAGGCTGAACCACAGCTACACCGGCATGTGGGCCCCCGAGCGGAGTGCTGAGGCCAGGGGAAACCTGACCCGGCCTCCTGGCAGCGGAGAGGACTGCGGCAGCGTGAGTGTGGCTTTCCCTATCACCATGCTGCTGACCGGCTTCGTGGGCAACGCTCTTGCCATGCTGCTGGTGAGCCGGAGCTACCGGCGGAGGGAGAGCAAGCGGAAGAAGAGCTTCCTGCTGTGCATCGGCTGGCTGGCCCTGACCGACCTGGTGGGCCAGCTGCTGACCACCCCCGTGGTGATCGTGGTGTACCTGAGCAAGCAGCGGTGGGAGCACATCGACCCCAGCGGCCGGCTGTGCACCTTCTTCGGCCTGACCATGACCGTGTTCGGCCTGAGCAGCCTGTTCATCGCCAGCGCCATGGCCGTGGAGAGGGCCCTTGCCATCAGGGCTCCCCACTGGTACGCCAGCCACATGAAGACCCGGGCCACCCGGGCTGTTCTGCTGGGAGTGTGGCTTGCCGTGCTGGCCTTCGCTCTGCTGCCTGTGCTGGGCGTGGGCCAGTACACCGTGCAATGGCCTGGCACATGGTGCTTCATCAGCACCGGCAGGGGAGGCAACGGCACCAGCAGCAGCCACAACTGGGGCAACCTGTTCTTCGCCAGTGCCTTCGCCTTCCTGGGCCTGCTGGCCCTGACCGTGACCTTCAGCTGCAACCTGGCCACCATCAAGGCCCTGGTGAGCCGGTGCCGGGCCAAGGCCACCGCTAGTCAGAGCAGCGCCCAGTGGGGACGGATCACCACAGAGACCGCCATCCAGCTGATGGGCATCATGTGCGTGCTGAGCGTGTGCTGGAGCCCCCTGCTGATCATGATGCTGAAGATGATCTTCAACCAGACCAGCGTGGAGCACTGCAAGACCCACACCGAGAAGCAGAAGGAGTGCAACTTCTTCCTGATCGCCGTGCGGCTGGCCAGCCTGAACCAGATCCTGGACCCCTGGGTGTACCTGCTGCTGCGGAAGATCCTGCTGCGGAAGTTCTGCCAGATCCGGTACCACACCAACAACTACGCCAGCAGCAGCACCAGCCTGCCCTGCCAGTGCAGCAGCACCCTGATGTGGAGCGACCACCTGGAGCGGGCCAGAGGCAGGACACCTCCATCTCTGGGACCTCAGGATGAGAGCTGTACCACCGCCTCTTCTAGCCTGGCCAAGGATACAAGTTCTGGCGGCGGAGGATCTGGCGGAGGTGGAAGCGGAGGCGGCGGATCTGAGAGCCTGTTTAAGGGCCCCAGAGACTACAACCCCATCAGCTCCACCATCTGCCACCTGACCAATGAGTCCGATGGCCACACCGCC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TGTGGCAGCCCTCTGGTGTCTACAAGAGATGGCTTCATCG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GGGCATCCACAGCGCCAGCAACTTCACCAATACCAACAACTACTTCACCAGCGTGCCGAAGAACTTCATGGAACTGCTGACCAATCAAGAGGCTCAGCAGTGGGTTTCCGGCTGGCGGCTGAATGCTGATTCTGTGCTGTGGGGCGGACACAAGGTGTTCATGGTCTGAATCTAGACCTTCTGCGGGGCTTGCCTTCTGGCCATGCCCTTCTTCTCTCCCTTGCACCTGTACCTCTTGGTCTTTGAATAAAGCCTGAGTAGGAAAAAAAAAAAAAAAAAAAAAAAAAAAAAAAAAAAAAAAAAAAAAAAAAAAAAAAAAAAAAAAAAAAAAAAAAAAAAAAAAAAAAAAAAAAAAAAAAAAAAAAAAAAAAAAAAAAAAAAA]</w:t>
      </w:r>
    </w:p>
    <w:p w14:paraId="4B26D54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CFCDE5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P4-TEVpΔT30A</w:t>
      </w:r>
    </w:p>
    <w:p w14:paraId="5E1A954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3CDD520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11A1C2B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uman EP4: 88-1548</w:t>
      </w:r>
    </w:p>
    <w:p w14:paraId="05B6F7D1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343-S371 of AVPR2: 1549-1635</w:t>
      </w:r>
    </w:p>
    <w:p w14:paraId="574DB58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636-1680</w:t>
      </w:r>
    </w:p>
    <w:p w14:paraId="5B3A33D7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Carboxy-terminally truncated TEVp (T30A/S219V mutant): 1681-2334</w:t>
      </w:r>
    </w:p>
    <w:p w14:paraId="62E3AE9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2335-2337</w:t>
      </w:r>
    </w:p>
    <w:p w14:paraId="53AE0836" w14:textId="3F6E9985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CCGGTCGCCACCATGA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ACCCCCGGCGTGAACAGCAGCGCCAGCCTGAGCCCCGACAGGCTGAACAGCCCCGTGACCATCCCCGCCGTGATGTTCATCTTCGGCGTGGTGGGCAACCTGGTGGCCATCGTGGTGCTGTGCAAGAGCCGGAAGGAGCAGAAGGAGACCACCTTCTACACCCTGGTGTGCGGCCTGGCCGTGACCGACCTGCTGGGCACCCTGCTGGTGAGCCCCGTGACCATCGCTACCTACATGAAGGGCCAGTGGCCCGGCGGACAGCCTCTGTGCGAGTACAGCACCTTCATCCTGCTGTTCTTCAGCCTGAGCGGCCTGAGCATCATCTGCGCCATGAGCGTGGAGCGGTACCTGGCCATCAACCACGCCTACTTCTACAGCCACTACGTGGACAAGCGGCTGGCCGGCCTGACCCTGTTCGCCGTGTACGCCAGCAACGTGCTGTTCTGCGCCCTGCCCAACATGGGCCTGGGCAGCAGCCGGCTGCAGTACCCTGACACCTGGTGCTTCATCGACTGGACCACCAACGTGACCGCCCACGCCGCCTACAGCTACATGTACGCCGGCTTCAGCAGCTTCCTGATCCTGGCCACCGTGCTGTGCAACGTGCTGGTGTGCGGCGCCCTGCTGCGGATGCACCGGCAGTTCATGCGGCGGACCAGCCTGGGCACCGAGCAACACCATGCCGCTGCTGCTGCCAGCGTTGCTAGTCGGGGACACCCTGCTGCCAGTCCCGCCCTGCCTAGGCTGAGCGATTTTCGGAGGCGGAGGAGCTTCAGGAGGATTGCCGGAGCCGAGATCCAGATGGTGATCCTGCTGATCGCCACCAGCCTGGTGGTGCTGATCTGCAGCATCCCCCTGGTGGTGCGGGTGTTCGTGAACCAGCTGTACCAGCCCAGCCTGGAGCGGGAGGTGAGCAAGAACCCCGACCTGCAGGCCATCCGGATCGCCAGCGTGAACCCCATCCTGGACCCCTGGATCTACATCCTGCTGCGGAAGACCGTGCTGAGCAAGGCCATCGAGAAGATCAAGTGCCTGTTCTGCCGGATCGGCGGCAGCCGGAGGGAGAGGAGCGGCCAACACTGCAGCGACAGCCAGCGGACCAGCAGCGCCATGAGCGGCCACAGCAGGAGTTTCATCAGCCGGGAGCTGAAGGAGATCAGCAGCACCAGCCAGACCCTGCTGCCCGACCTGAGCCTGCCCGACCTGAGCGAGAACGGCCTGGGAGGAAGGAACCTGCTTCCCGGAGTGCCCGGCATGGGCCTGGCTCAGGAGGACACCACCAGCCTGCGGACCCTGCGGATCAGCGAGACCAGC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ACAGCAGCCAGGGCCAAGATAGTGAGAGCGTGCTGCTGGTTGATGAGGCTGGAGGAAGCGGCAGGGCCGGACCTGCTCCCAAGGGCAGCAGCCTGCAGGTGACCTTCCCCAGCGAGACCCTGAACCTGAGCGAGAAGTGCATCGCCAGAGGCAGGACACCTCCATCTCTGGGACCTCAGGATGAGAGCTGTACCACCGCCTCTTCTAGCCTGGCCAAGGATACAAGTTCTGGCGGCGGAGGATCTGGCGGAGGTGGAAGCGGAGGCGGCGGATCTGAGAGCCTGTTTAAGGGCCCCAGAGACTACAACCCCATCAGCTCCACCATCTGCCACCTGACCAATGAGTCCGATGGCCACACCGCC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TGTGGCAGCCCTCTGGTGTCTACAAGAGATGGCTTCATCGTGGGCATCCACAGCGCCAGCAACTTCACCAATACCAACAACTACTTCACCAGCGTGCCGAAGAACTTCATGGAACTGCTGACCAATCAAGAGGCTCAGCAGTGGGTTTCCGGCTGGCGGCTGAATGCTGATTCTGTGCTGTGGGGCGGACACAAGGTGTTCATGGTCTGAATCTAGACCTTCTGCGGGGCTTGCCTTCTGGCCATGCCCTTCTTCTCTCCCTTGCACCTGTACCTCTTGGTCTTTGAATAAAGCCTGAGTAGGAAAAAAAAAAAAAAAAAAAAAAAAAAAAAAAAAAAAAAAAAAAAAAAAAAAAAAAAAAAAAAAAAAAAAAAAAAAAAAAAAAAAAAAAAAAAAAAAAAAAAAAAAAAAAAAAAAAAAAAA]</w:t>
      </w:r>
    </w:p>
    <w:p w14:paraId="567DD748" w14:textId="77777777" w:rsidR="00563E24" w:rsidRPr="00B67104" w:rsidRDefault="00563E24" w:rsidP="00563E24"/>
    <w:p w14:paraId="34B8D2ED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2-TEVpΔT30A</w:t>
      </w:r>
    </w:p>
    <w:p w14:paraId="3180ABE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304FCD0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0078848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uman B2: 88-1257</w:t>
      </w:r>
    </w:p>
    <w:p w14:paraId="2A809E0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343-S371 of human AVPR2: 1258-1344</w:t>
      </w:r>
    </w:p>
    <w:p w14:paraId="233B903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345-1389</w:t>
      </w:r>
    </w:p>
    <w:p w14:paraId="3F1793B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Carboxy-terminally truncated TEVp (T30A/S219V mutant): 1390-2043</w:t>
      </w:r>
    </w:p>
    <w:p w14:paraId="068B730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2044-2046</w:t>
      </w:r>
    </w:p>
    <w:p w14:paraId="2EC84F33" w14:textId="052BF4AC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CACCGGTCGCCACCATGT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TAGCCCTTGGAAGATCAGCATGTTCCTGAGCGTGCGCGAGGATAGCGTGCCAACCACAGCCAGCTTTAGCGCCGACATGCTGAACGTGACACTGCAGGGCCCTACACTGAACGGCACATTCGCCCAGAGCAAGTGCCCTCAGGTGGAATGGCTCGGCTGGCTGAATACGATCCAGCCTCCTTTCCTGTGGGTGCTGTTCGTGCTGGCCACACTGGAAAACATCTTCGTGCTGAGCGTGTTCTGCCTGCACAAGAGCAGCTGTACCGTGGCCGAGATCTACCTGGGAAATCTGGCCGCTGCCGATCTGATCCTGGCTTGCGGACTTCCTTTCTGGGCCATCACCATCAGCAACAACTTCGACTGGCTGTTCGGCGAGACACTGTGCAGAGTGGTCAACGCCATCATCAGCATGAACCTGTACAGCAGCATCTGCTTTCTGATGCTGGTGTCCATCGACCGGTATCTGGCCCTGGTCAAGACCATGAGCATGGGCAGAATGCGGGGCGTCAGATGGGCCAAGCTGTACTCTCTGGTCATC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GGGGCTGTACCCTGCTGCTGTCTAGCCCCATGCTCGTGTTCCGGACCATGAAGGAATACTCCGACGAGGGCCACAACGTGACCGCCTGTGTGATCAGCTACCCCAGCCTGATCTGGGAAGTGTTCACCAACATGCTGCTGAATGTCGTGGGCTTCCTGCTGCCTCTGAGCGTGATCACCTTCTGCACCATGCAGATCATGCAGGTCCTGCGGAACAACGAGATGCAGAAGTTCAAAGAGATCCAGACCGAGCGGAGAGCCACCGTGCTGGTTCTGGTTGTGCTGCTCCTGTTCATCATCTGCTGGCTGCCCTTCCAGATCAGCACCTTCCTGGACACCCTGCACAGACTGGGCATCCTGTCCAGCTGCCAGGACGAGAGAATCATCGATGTGATCACCCAGATCGCCAGCTTCATGGCCTACAGCAACAGCTGCCTGAATCCTCTGGTGTACGTGATCGTGGGCAAGCGCTTCAGAAAGAAAAGCTGGGAAGTCTACCAGGGCGTGTGCCAGAAAGGCGGCTGTAGATCTGAGCCCATCCAGATGGAAAACTCCATGGGCACCCTGCGGACCAGCATCTCCGTGGAAAGACAGATCCACAAGCTGCAGGATTGGGCCGGCTCTAGACAAGCCAGAGGCAGGACACCTCCATCTCTGGGACCTCAGGATGAGAGCTGTACCACCGCCTCTTCTAGCCTGGCCAAGGATACAAGTTCTGGCGGCGGAGGATCTGGCGGAGGTGGAAGCGGAGGCGGCGGATCTGAGAGCCTGTTTAAGGGCCCCAGAGACTACAACCCCATCAGCTCCACCATCTGCCACCTGACCAATGAGTCCGATGGCCACACCGCC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TGTGGCAGCCCTCTGGTGTCTACAAGAGATGGCTTCATCGTGGGCATCCACAGCGCCAGCAACTTCACCAATACCAACAACTACTTCACCAGCGTGCCGAAGAACTTCATGGAACTGCTGACCAATCAAGAGGCTCAGCAGTGGGTTTCCGGCTGGCGGCTGAATGCTGATTCTGTGCTGTGGGGCGGACACAAGGTGTTCATGGTCTGAATCTAGACCTTCTGCGGGGCTTGCCTTCTGGCCATGCCCTTCTTCTCTCCCTTGCACCTGTACCTCTTGGTCTTTGAATAAAGCCTGAGTAGGAAAAAAAAAAAAAAAAAAAAAAAAAAAAAAAAAAAAAAAAAAAAAAAAAAAAAAAAAAAAAAAAAAAAAAAAAAAAAAAAAAAAAAAAAAAAAAAAAAAAAAAAAAAAAAAAAAAAAAAA]</w:t>
      </w:r>
    </w:p>
    <w:p w14:paraId="55931CD6" w14:textId="77777777" w:rsidR="00563E24" w:rsidRPr="00B67104" w:rsidRDefault="00563E24" w:rsidP="00563E24">
      <w:pPr>
        <w:rPr>
          <w:color w:val="000000" w:themeColor="text1"/>
        </w:rPr>
      </w:pPr>
    </w:p>
    <w:p w14:paraId="07C61842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P3V2-TEVpΔT30A</w:t>
      </w:r>
    </w:p>
    <w:p w14:paraId="559D5FA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116ACAE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48F5EB5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2-R350 of human EP3 isoform I: 88-1134</w:t>
      </w:r>
    </w:p>
    <w:p w14:paraId="1D5214AA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327-S371 of human AVPR2: 1135-1269</w:t>
      </w:r>
    </w:p>
    <w:p w14:paraId="70EF901A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270-1314</w:t>
      </w:r>
    </w:p>
    <w:p w14:paraId="3178273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Carboxy-terminally truncated TEVp (T30A/S219V mutant): 1315-1968</w:t>
      </w:r>
    </w:p>
    <w:p w14:paraId="69842C1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969-1971</w:t>
      </w:r>
    </w:p>
    <w:p w14:paraId="0E9C250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GCCACCATGAAGGAGACCCGGGGCTACGGCGGCGATGCCCCCTTCTGCACCAGGCTGAACCACAGCTACACCGGCA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GTGGGCCCCCGAGCGGAGTGCTGAGGCCAGGGGAAACCTGACCCGGCCTCCTGGCAGCGGAGAGGACTGCGGCAGCGTGAGTGTGGCTTTCCCTATCACCATGCTGCTGACCGGCTTCGTGGGCAACGCTCTTGCCATGCTGCTGGTGAGCCGGAGCTACCGGCGGAGGGAGAGCAAGCGGAAGAAGAGCTTCCTGCTGTGCATCGGCTGGCTGGCCCTGACCGACCTGGTGGGCCAGCTGCTGACCACCCCCGTGGTGATCGTGGTGTACCTGAGCAAGCAGCGGTGGGAGCACATCGACCCCAGCGGCCGGCTGTGCACCTTCTTCGGCCTGACCATGACCGTGTTCGGCCTGAGCAGCCTGTTCATCGCCAGCGCCATGGCCGTGGAGAGGGCCCTTGCCATCAGGGCTCCCCACTGGTACGCCAGCCACATGAAGACCCGGGCCACCCGGGCTGTTCTGCTGGGAGTGTGGCTTGCCGTGCTGGCCTTCGCTCTGCTGCCTGTGCTGGGCGTGGGCCAGTACACCGTGCAATGGCCTGGCACATGGTGCTTCATCAGCACCGGCAGGGGAGGCAACGGCACCAGCAGCAGCCACAACTGGGGCAACCTGTTCTTCGCCAGTGCCTTCGCCTTCCTGGGCCTGCTGGCCCTGACCGTGACCTTCAGCTGCAACCTGGCCACCATCAAGGCCCTGGTGAGCCGGTGCCGGGCCAAGGCCACCGCTAGTCAGAGCAGCGCCCAGTGGGGACGGATCACCACAGAGACCGCCATCCAGCTGATGGGCATCATGTGCGTGCTGAGCGTGTGCTGGAGCCCCCTGCTGATCATGATGCTGAAGATGATCTTCAACCAGACCAGCGTGGAGCACTGCAAGACCCACACCGAGAAGCAGAAGGAGTGCAACTTCTTCCTGATCGCCGTGCGGCTGGCCAGCCTGAACCAGATCCTGGACCCCTGGGTGTACCTGCTGCTGCGGTCCTTCAGCAGCAGCGTGTCCAGCGAGCTGAGAAGCCTGCTGTGTTGTGCCAGAGGCAGGACACCTCCATCTCTGGGACCTCAGGATGAGAGCTGTACCACCGCCTCTTCTAGCCTGGCCAAGGATACAAGTTCTGGCGGCGGAGGATCTGGCGGAGGTGGAAGCGGAGGCGGCGGATCTGAGAGCCTGTTTAAGGGCCCCAGAGACTACAACCCCATCAGCTCCACCATCTGCCACCTGACCAATGAGTCCGATGGCCACACCGCCAGCCTGTACGGCATCGGCTTCGGCCCCTTCATCATCACCAACAAGCACCTGTTCAGACGGAACAACGGCACCCTGCTGGTGCAGTCTCTGCACGGCGTGTTCAAAGTGAAGAATACCACCACACTGCAGCAGCACCTGATCGACGGCCGGGACATGATCATCATCAGAATGCCCAAGGACTTCCCGCCTTTTCCACAGAAGCTGAAGTTCAGAGAGCCCCAGCGCGAGGAAAGAATCTGCCTGGTCACCACCAACTTCCAGACCAAGAGCATGTCCTCCATGGTGTCCGATACCAGCTGCACATTCCCTAGCAGCGACGGCATCTTCTGGAAGCACTGGATTCAGACCAAGGACGGCCAGTGTGGCAGCCCTCTGGTGTCTACAAGAGATGGCTTCATCGTGGGCATCCACAGCGCCAGCAACTTCACCAATACCAACAACTACTTCACCAGCGTGCCGAAGAACTTCATGGAACTGCTGACCAATCAAGAGGCTCAGCAGTGGGTTTCCGGCTGGCGGCTGAATGCTGATTCTGTGCTGTGGGGCGGACACAAGGTGTTCATGGTCTGAATCTAGACCTTCTGCGGGGCTTGCCTTCTGGCCATGCCCTTCTTCTCTCCCTTGCACCTGTACCTCTTGGTCTTTGAATAAAGCCTGAGTAGGAAAAAAAAAAAAAAAAAAAAAAAAAAAAAAAAAAAAAAAAAAAAAAAAAAAAAAAAAAAAAAAAAAAAAAAAAAAAAAAAAAAAAAAAAAAAAAAAAAAAAAAAAAAAAAAAAAAAAAAA]</w:t>
      </w:r>
    </w:p>
    <w:p w14:paraId="2D7E6A8E" w14:textId="77777777" w:rsidR="00563E24" w:rsidRPr="00B67104" w:rsidRDefault="00563E24" w:rsidP="00563E24">
      <w:pPr>
        <w:rPr>
          <w:color w:val="000000" w:themeColor="text1"/>
        </w:rPr>
      </w:pPr>
    </w:p>
    <w:p w14:paraId="65CA848D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xScKt-Luc2</w:t>
      </w:r>
    </w:p>
    <w:p w14:paraId="254C138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7296EB8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abilized 2xKink-turn: 31-99</w:t>
      </w:r>
    </w:p>
    <w:p w14:paraId="22D58131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Kozak sequence (including start codon): 120-128</w:t>
      </w:r>
    </w:p>
    <w:p w14:paraId="73C9F9A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Luc2: 129-1775</w:t>
      </w:r>
    </w:p>
    <w:p w14:paraId="267B9F77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776-1778</w:t>
      </w:r>
    </w:p>
    <w:p w14:paraId="6FA14E67" w14:textId="612BB756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CAGTGAATTGTAATACGACTCACTATAAGGGAGAGGGGTGAGCGGGCCCGCGATGATCCCCTCGACTTCTGACGCACGTGCGGATGATGAAGTCTTCCCAGAAATATAAGACACCGGTCGCCACC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CATTAAGGCCAAGAAGGGCGGCAAGATCGCCGTGTAAATCTAGACCTTCTGCGGGGCTTGCCTTCTGGCCATGCCCTTCTTCTCTCCCTTGCACCTGTACCTCTTGGTCTTTGAATAAAGCCTGAGTAGGAAAAAAAAAAAAAAAAAAAAAAAAAAAAAAAAAAAAAAAAAAAAAAAAAAAAAAAAAAAAAAAAAAAAAAAAAAAAAAAAAAAAAAAAAAAAAAAAAAAAAAAAAAAAAAAAAAAAAAAA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p w14:paraId="1A49ABC6" w14:textId="77777777" w:rsidR="00563E24" w:rsidRPr="00B67104" w:rsidRDefault="00563E24" w:rsidP="00563E24">
      <w:pPr>
        <w:rPr>
          <w:color w:val="000000" w:themeColor="text1"/>
        </w:rPr>
      </w:pPr>
    </w:p>
    <w:p w14:paraId="174F8334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RB2-tevD-L7Ae</w:t>
      </w:r>
    </w:p>
    <w:p w14:paraId="6069252D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7 promoter (for CleanCap AG Reagent): 11-30</w:t>
      </w:r>
    </w:p>
    <w:p w14:paraId="3CC40D88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4848009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RRB2: 88-1311</w:t>
      </w:r>
    </w:p>
    <w:p w14:paraId="0D4C313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312-1356</w:t>
      </w:r>
    </w:p>
    <w:p w14:paraId="3F09154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evD: 1357-1419</w:t>
      </w:r>
    </w:p>
    <w:p w14:paraId="5A82EA4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2xGGGGS flexible linker: 1420-1449</w:t>
      </w:r>
    </w:p>
    <w:p w14:paraId="6B62DF03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L7Ae: 1450-1803</w:t>
      </w:r>
    </w:p>
    <w:p w14:paraId="4B1276E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804-1806</w:t>
      </w:r>
    </w:p>
    <w:p w14:paraId="1E67EBF6" w14:textId="3F2ADE25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CACCATG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GAGAAAAGCCTGGCACCAGAGTGTTCAAGAAGTCTAGCCCCAACTGCAAGCTGACCGTGTACCTCGGCAAGCGGGACTTCGTGGACCACCTGGACAAAGTGGATCCCGTGGATGGCGTGGTGCTGGTGGATCCTGACTACCTGAAGGACCGGAAGGTGTTCGTGACCCTGACCTGCGCCTTCAGATACGGCAGAGAAGATCTGGACGTGCTGGGCCTGAGCTTCAGAAAGGACCTGTTTATCGCCACCTACCAGGCCTTTCCACCTGTGCCTAATCCTCCACGGCCTCCTACCAGACTGCAGGACAGACTGCTGAGAAAGCTGGGCCAGCACGCTCACCCCTTTTTCTTCACAATCCCTCAAAACCTGCCTTGCAGCGTGACACTGCAGCCCGGACCTGAGGATACAGGCAAAGCTTGCGGCGTGGACTTCGAGATCAGAGCCTTCTGTGCCAAGAGCCTGGAAGAGAAGTCCCACAAGAGAAACAGCGTGCGGCTGGTCATCAGAAAGGTGCAGTTCGCCCCTGAGAAGCCTGGACCTCAGCCTTCTGCCGAGACAACCAGACACTTCCTGATGAGCGACCGCAGCCTGCATCTGGAAGCCAGCCTCGACAAAGAGCTGTACTACCACGGCGAGCCCCTGAACGTCAACGTCCACGTGACCAACAACAGCACCAAGACCGTGAAAAAGATCAAGGTGTCCGTGCGGCAGTACGCCGACATCTGCCTGTTTAGCACAGCCCAGTACAAGTGCCCCGTGGCTCAGCTGGAACAGGACGATCAAGTGTCCCCTAGCAGCACCTTCTGCAAGGTGTACACAATCACCCCTCTGCTGAGCGACAACAGAGAGAAGAGAGGACTGGCCCTGGACGGCAAGCTGAAGCACGAGGATACAAACCTGGCCAGCAGCACCATCGTGAAAGAGGGCGCCAACAAAGAGGTGCTGGGCATCCTGGTGTCCTACAGAGTGAAAGTGAAGCTGGTGGTGTCCAGAGGCGGCGACGTTTCAGTGGAACTGCCCTTCGTGCTGATGCACCCCAAGCCTCACGATCACATCCCTCTGCCTAGACCTCAGAGCGCCGCTCCTGAAACAGATGTGCCCGTGGACACCAACCTGATCGAGTTCGACACCAACTACGCCACCGACGACGACATCGTGTTCGAGGACTTCGCCCGGCTGAGACTGAAGGGCATGAAGGACGACGACTACGACGATCAGCTTTGTGGCGGCGGAGGATCTGGCGGAGGTGGAAGCGGAGGCGGTGGATCTGAGAACCTGTACTTCCAGTTCCACAAGAGCGGCGCCTGGAAGCTGCCTGTGTCTCTGGTTAAGGGCGGCGGCGGCTCCGGCGGCGGCGGCTCCTACGTGCGGTTCGAGGTGCCCGAGGACATGCAGAACGAGGCCCTGAGCCTGCTGGAGAAGGTGCGGGAGAGCGGCAAGGTGAAGAAGGGCACCAACGAGACCACCAAGGCCGTGGAGCGGGGCCTTGCCAAGCTGGTGTACATCGCCGAGGACGTGGACCCCCCCGAGATCGTGGCCCACCTTCCTCTGCTGTGCGAGGAGAAGAACGTGCCCTACATCTACGTGAAGAGCAAGAACGACCTGGGCCGGGCCGTTGGCATCGAGGTGCCCTGCGCCAGTGCTGCCATCATCAACGAGGGCGAGCTGCGGAAGGAGCTGGGCAGCCTGGTGGAGAAGATCAAGGGCCTGCAGAAGTGAATCTAGACCTTCTGCGGGGCTTGCCTTCTGGCCATGCCCTTCTTCTCTCCCTTGCACCTGTA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CTCTTGGTCTTTGAATAAAGCCTGAGTAGGAAAAAAAAAAAAAAAAAAAAAAAAAAAAAAAAAAAAAAAAAAAAAAAAAAAAAAAAAAAAAAAAAAAAAAAAAAAAAAAAAAAAAAAAAAAAAAAAAAAAAAAAAAAAAAAAAAAAAAAA]</w:t>
      </w:r>
    </w:p>
    <w:p w14:paraId="13D3FBC2" w14:textId="77777777" w:rsidR="00563E24" w:rsidRPr="00B67104" w:rsidRDefault="00563E24" w:rsidP="00563E24">
      <w:pPr>
        <w:rPr>
          <w:color w:val="000000" w:themeColor="text1"/>
        </w:rPr>
      </w:pPr>
    </w:p>
    <w:p w14:paraId="466E0E94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RB2-tevD-L7AeCS2</w:t>
      </w:r>
    </w:p>
    <w:p w14:paraId="07321A1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281F7B0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5AC0C9B6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RRB2: 88-1311</w:t>
      </w:r>
    </w:p>
    <w:p w14:paraId="31072E19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312-1356</w:t>
      </w:r>
    </w:p>
    <w:p w14:paraId="7B804CE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evD: 1357-1419</w:t>
      </w:r>
    </w:p>
    <w:p w14:paraId="0412E8E7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2xGGGGS flexible linker: 1420-1449</w:t>
      </w:r>
    </w:p>
    <w:p w14:paraId="647D9532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L7AeCS2: 1450-1824</w:t>
      </w:r>
    </w:p>
    <w:p w14:paraId="40D1909B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EVp cleavage site: 1615-1635</w:t>
      </w:r>
    </w:p>
    <w:p w14:paraId="42A5644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825-1827</w:t>
      </w:r>
    </w:p>
    <w:p w14:paraId="5E059737" w14:textId="5BF1D8F5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CACCATG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GAGAAAAGCCTGGCACCAGAGTGTTCAAGAAGTCTAGCCCCAACTGCAAGCTGACCGTGTACCTCGGCAAGCGGGACTTCGTGGACCACCTGGACAAAGTGGATCCCGTGGATGGCGTGGTGCTGGTGGATCCTGACTACCTGAAGGACCGGAAGGTGTTCGTGACCCTGACCTGCGCCTTCAGATACGGCAGAGAAGATCTGGACGTGCTGGGCCTGAGCTTCAGAAAGGACCTGTTTATCGCCACCTACCAGGCCTTTCCACCTGTGCCTAATCCTCCACGGCCTCCTACCAGACTGCAGGACAGACTGCTGAGAAAGCTGGGCCAGCACGCTCACCCCTTTTTCTTCACAATCCCTCAAAACCTGCCTTGCAGCGTGACACTGCAGCCCGGACCTGAGGATACAGGCAAAGCTTGCGGCGTGGACTTCGAGATCAGAGCCTTCTGTGCCAAGAGCCTGGAAGAGAAGTCCCACAAGAGAAACAGCGTGCGGCTGGTCATCAGAAAGGTGCAGTTCGCCCCTGAGAAGCCTGGACCTCAGCCTTCTGCCGAGACAACCAGACACTTCCTGATGAGCGACCGCAGCCTGCATCTGGAAGCCAGCCTCGACAAAGAGCTGTACTACCACGGCGAGCCCCTGAACGTCAACGTCCACGTGACCAACAACAGCACCAAGACCGTGAAAAAGATCAAGGTGTCCGTGCGGCAGTACGCCGACATCTGCCTGTTTAGCACAGCCCAGTACAAGTGCCCCGTGGCTCAGCTGGAACAGGACGATCAAGTGTCCCCTAGCAGCACCTTCTGCAAGGTGTACACAATCACCCCTCTGCTGAGCGACAACAGAGAGAAGAGAGGACTGGCCCTGGACGGCAAGCTGAAGCACGAGGATACAAACCTGGCCAGCAGCACCATCGTGAAAGAGGGCGCCAACAAAGAGGTGCTGGGCATCCTGGTGTCCTACAGAGTGAAAGTGAAGCTGGTGGTGTCCAGAGGCGGCGACGTTTCAGTGGAACTGCCCTTCGTGCTGATGCACCCCAAGCCTCACGATCACATCCCTCTGCCTAGACCTCAGAGCGCCGCTCCTGAAACAGATGTGCCCGTGGACACCAACCTGATCGAGTTCGACACCAACTACGCCACCGACGACGACATCGTGTTCGAGGACTTCGCCCGGCTGAGACTGAAGGGCATGAAGGACGACGACTACGACGATCAGCTTTGTGGCGGCGGAGGATCTGGCGGAGGTGGAAGCGGAGGCGGTGGATCTGAGAACCTGTACTTCCAGTTCCACAAGAGCGGCGCCTGGAAGCTGCCTGTGTCTCTGGTTAAGGGCGGCGGCGGCTCCGGCGGCGGCGGCTCCTACGTGCGGTTCGAGGTGCCCGAGGACATGCAGAACGAGGCCCTGAGCCTGCTGG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GAAGGTGCGGGAGAGCGGCAAGGTGAAGAAGGGCACCAACGAGACCACCAAGGCCGTGGAGCGGGGCCTTGCCAAGCTGGTGTACATCGCCGAGGACGTGGACCCCCCCGAGAACCTGTACTTCCAGGGCGAGATCGTGGCCCACCTTCCTCTGCTGTGCGAGGAGAAGAACGTGCCCTACATCTACGTGAAGAGCAAGAACGACCTGGGCCGGGCCGTTGGCATCGAGGTGCCCTGCGCCAGTGCTGCCATCATCAACGAGGGCGAGCTGCGGAAGGAGCTGGGCAGCCTGGTGGAGAAGATCAAGGGCCTGCAGAAGTGAATCTAGACCTTCTGCGGGGCTTGCCTTCTGGCCATGCCCTTCTTCTCTCCCTTGCACCTGTACCTCTTGGTCTTTGAATAAAGCCTGAGTAGGAAAAAAAAAAAAAAAAAAAAAAAAAAAAAAAAAAAAAAAAAAAAAAAAAAAAAAAAAAAAAAAAAAAAAAAAAAAAAAAAAAAAAAAAAAAAAAAAAAAAAAAAAAAAAAAAAAAAAAAA]</w:t>
      </w:r>
    </w:p>
    <w:p w14:paraId="1787107E" w14:textId="77777777" w:rsidR="00563E24" w:rsidRPr="00B67104" w:rsidRDefault="00563E24" w:rsidP="00563E24">
      <w:pPr>
        <w:rPr>
          <w:color w:val="000000" w:themeColor="text1"/>
        </w:rPr>
      </w:pPr>
    </w:p>
    <w:p w14:paraId="339080C0" w14:textId="77777777" w:rsidR="00563E24" w:rsidRPr="00B67104" w:rsidRDefault="00563E24" w:rsidP="00563E24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RB2-tevD-L7AeCS3</w:t>
      </w:r>
    </w:p>
    <w:p w14:paraId="49A80A75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4EA619F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55403044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ARRB2: 88-1311</w:t>
      </w:r>
    </w:p>
    <w:p w14:paraId="1A88785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3xGGGGS flexible linker: 1312-1356</w:t>
      </w:r>
    </w:p>
    <w:p w14:paraId="007E9BEC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evD: 1357-1419</w:t>
      </w:r>
    </w:p>
    <w:p w14:paraId="1430642F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2xGGGGS flexible linker: 1420-1449</w:t>
      </w:r>
    </w:p>
    <w:p w14:paraId="1F802270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L7AeCS3: 1450-1821</w:t>
      </w:r>
    </w:p>
    <w:p w14:paraId="11B5ECFB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EVp cleavage site: 1678-1698</w:t>
      </w:r>
    </w:p>
    <w:p w14:paraId="0B51238E" w14:textId="77777777" w:rsidR="00563E24" w:rsidRPr="00B67104" w:rsidRDefault="00563E24" w:rsidP="00563E24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1822-1824</w:t>
      </w:r>
    </w:p>
    <w:p w14:paraId="479F45B1" w14:textId="5D8F0A59" w:rsidR="004A7D3E" w:rsidRDefault="00563E24" w:rsidP="00563E24">
      <w:pPr>
        <w:pStyle w:val="ae"/>
        <w:ind w:left="42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</w:t>
      </w:r>
      <w:r w:rsidR="00B67104"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CCACCATG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GGAGAAAAGCCTGGCACCAGAGTGTTCAAGAAGTCTAGCCCCAACTGCAAGCTGACCGTGTACCTCGGCAAGCGGGACTTCGTGGACCACCTGGACAAAGTGGATCCCGTGGATGGCGTGGTGCTGGTGGATCCTGACTACCTGAAGGACCGGAAGGTGTTCGTGACCCTGACCTGCGCCTTCAGATACGGCAGAGAAGATCTGGACGTGCTGGGCCTGAGCTTCAGAAAGGACCTGTTTATCGCCACCTACCAGGCCTTTCCACCTGTGCCTAATCCTCCACGGCCTCCTACCAGACTGCAGGACAGACTGCTGAGAAAGCTGGGCCAGCACGCTCACCCCTTTTTCTTCACAATCCCTCAAAACCTGCCTTGCAGCGTGACACTGCAGCCCGGACCTGAGGATACAGGCAAAGCTTGCGGCGTGGACTTCGAGATCAGAGCCTTCTGTGCCAAGAGCCTGGAAGAGAAGTCCCACAAGAGAAACAGCGTGCGGCTGGTCATCAGAAAGGTGCAGTTCGCCCCTGAGAAGCCTGGACCTCAGCCTTCTGCCGAGACAACCAGACACTTCCTGATGAGCGACCGCAGCCTGCATCTGGAAGCCAGCCTCGACAAAGAGCTGTACTACCACGGCGAGCCCCTGAACGTCAACGTCCACGTGACCAACAACAGCACCAAGACCGTGAAAAAGATCAAGGTGTCCGTGCGGCAGTACGCCGACATCTGCCTGTTTAGCACAGCCCAGTACAAGTGCCCCGTGGCTCAGCTGGAACAGGACGATCAAGTGTCCCCTAGCAGCACCTTCTGCAAGGTGTACACAATCACCCCTCTGCTGAGCGACAACAGAGAGAAGAGAGGACTGGCCCTGGACGGCAAGCTGAAGCACGAGGATACAAACCTGGCCAGCAGCACCATCGTGAAAGAGGGCGCCAACAAAGAGGTGCTGGGCATCCTGGTGTCCTACAGAGTGAAAGTGAAGCTGGTGGTGTCCAGAGGCGGCGACGTTTCAGTGGAACTGCCCTTCGTGCTGATGCACCCCAAGCCTCACGATCACA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CCCTCTGCCTAGACCTCAGAGCGCCGCTCCTGAAACAGATGTGCCCGTGGACACCAACCTGATCGAGTTCGACACCAACTACGCCACCGACGACGACATCGTGTTCGAGGACTTCGCCCGGCTGAGACTGAAGGGCATGAAGGACGACGACTACGACGATCAGCTTTGTGGCGGCGGAGGATCTGGCGGAGGTGGAAGCGGAGGCGGTGGATCTGAGAACCTGTACTTCCAGTTCCACAAGAGCGGCGCCTGGAAGCTGCCTGTGTCTCTGGTTAAGGGCGGCGGCGGCTCCGGCGGCGGCGGCTCCTACGTGCGGTTCGAGGTGCCCGAGGACATGCAGAACGAGGCCCTGAGCCTGCTGGAGAAGGTGCGGGAGAGCGGCAAGGTGAAGAAGGGCACCAACGAGACCACCAAGGCCGTGGAGCGGGGCCTTGCCAAGCTGGTGTACATCGCCGAGGACGTGGACCCCCCCGAGATCGTGGCCCACCTTCCTCTGCTGTGCGAGGAGAAGAACGTGCCCTACATCTACGTGAAGGAGAACCTGTACTTCCAGAGCAAGAACGACCTGGGCCGGGCCGTTGGCATCGAGGTGCCCTGCGCCAGTGCTGCCATCATCAACGAGGGCGAGCTGCGGAAGGAGCTGGGCAGCCTGGTGGAGAAGATCAAGGGCCTGCAGAAGTGAATCTAGACCTTCTGCGGGGCTTGCCTTCTGGCCATGCCCTTCTTCTCTCCCTTGCACCTGTACCTCTTGGTCTTTGAATAAAGCCTGAGTAGGAAAAAAAAAAAAAAAAAAAAAAAAAAAAAAAAAAAAAAAAAAAAAAAAAAAAAAAAAAAAAAAAAAAAAAAAAAAAAAAAAAAAAAAAAAAAAAAAAAAAAAAAAAAAAAAAAAAAAAAA]</w:t>
      </w:r>
    </w:p>
    <w:p w14:paraId="7F7CF8CE" w14:textId="77777777" w:rsidR="002658E2" w:rsidRPr="002658E2" w:rsidRDefault="002658E2" w:rsidP="00563E24">
      <w:pPr>
        <w:pStyle w:val="ae"/>
        <w:ind w:left="42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</w:pPr>
    </w:p>
    <w:p w14:paraId="12B044CE" w14:textId="77777777" w:rsidR="002658E2" w:rsidRPr="00B67104" w:rsidRDefault="002658E2" w:rsidP="002658E2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xScMS2(C)-IL1Ra-HiBiT</w:t>
      </w:r>
    </w:p>
    <w:p w14:paraId="0F4C5C92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7F87F652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abilized 2xMS2-binding motif (C-variant): 51-117</w:t>
      </w:r>
    </w:p>
    <w:p w14:paraId="1E01AB37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125-133</w:t>
      </w:r>
    </w:p>
    <w:p w14:paraId="41122789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uman IL-1Ra isoform II: 134-670</w:t>
      </w:r>
    </w:p>
    <w:p w14:paraId="70838257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2xGSSG linker: 671-694</w:t>
      </w:r>
    </w:p>
    <w:p w14:paraId="002C4011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iBiT: 695-727</w:t>
      </w:r>
    </w:p>
    <w:p w14:paraId="3CA2746A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728-730</w:t>
      </w:r>
    </w:p>
    <w:p w14:paraId="3F58CEBE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TCAGATCCGCTAGCGGATCCGGGAGCAGGTGAGGATCACCCATCTGCCACGAGCGAGGTGAGGATCACCCATCTCGCTCGTGTTCCCACCGGTCGCCACCATGGCTCTGGCCGACCTGTATGAAGAAGGTGGCGGCGGAGGCGGAGAGGGCGAAGATAATGCCGACAGCAAAGAGACAATCTGCAGACCCAGCGGCCGGAAGTCCTCTAAGATGCAGGCCTTCAGAATCTGGGACGTGAACCAGAAAACCTTCTACCTGCGGAACAATCAGCTGGTGGCCGGCTATCTGCAGGGCCCCAATGTGAACCTGGAAGAGAAGATCGACGTGGTGCCCATCGAGCCCCACGCTCTGTTTCTTGGAATCCACGGCGGCAAGATGTGCCTGAGCTGTGTGAAGTCTGGCGACGAGACACGGCTGCAGCTGGAAGCCGTGAACATCACCGACCTGAGCGAGAACCGGAAGCAGGACAAGAGATTCGCCTTCATCAGAAGCGACAGCGGCCCCACCACAAGCTTTGAGTCTGCTGCTTGCCCTGGCTGGTTCCTGTGTACAGCCATGGAAGCCGACCAGCCTGTGTCTCTGACCAACATGCCTGACGAGGGCGTGATGGTCACCAAGTTCTACTTCCAAGAGGACGAGGGCAGCAGCGGCGGCAGCAGCGGCGTGAGCGGCTGGCGGCTGTTCAAGAAGATTAGCTGAATCTAGACCTTCTGCGGGGCTTGCCTTCTGGCCATGCCCTTCTTCTCTCCCTTGCACCTGTACCTCTTGGTCTTTGAATAAAGCCTGAGTAGGAAAAAAAAAAAAAAAAAAAAAAAAAAAAAAAAAAAAAAAAAAAAAAAAAAAAAAAAAAAA</w:t>
      </w: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AAAAAAAAAAAAAAAAAAAAAAAAAAAAAAAAAAAAAAAAAAAAAAAAAAAAAAAAAAA]</w:t>
      </w:r>
    </w:p>
    <w:p w14:paraId="4D0014C8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2A1A9F" w14:textId="77777777" w:rsidR="002658E2" w:rsidRPr="00B67104" w:rsidRDefault="002658E2" w:rsidP="002658E2">
      <w:pPr>
        <w:pStyle w:val="ae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L1Ra-HiBiT</w:t>
      </w:r>
    </w:p>
    <w:p w14:paraId="454BF0B2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T7 promoter (for CleanCap AG Reagent): 11-30</w:t>
      </w:r>
    </w:p>
    <w:p w14:paraId="0D5DB994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Kozak sequence (including start codon): 79-87</w:t>
      </w:r>
    </w:p>
    <w:p w14:paraId="5FA51F3B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uman IL-1Ra isoform II: 88-624</w:t>
      </w:r>
    </w:p>
    <w:p w14:paraId="5CAC0AAD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2xGSSG linker: 625-648</w:t>
      </w:r>
    </w:p>
    <w:p w14:paraId="4F226C6F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HiBiT: 649-681</w:t>
      </w:r>
    </w:p>
    <w:p w14:paraId="76A6B324" w14:textId="77777777" w:rsidR="002658E2" w:rsidRPr="00B67104" w:rsidRDefault="002658E2" w:rsidP="002658E2">
      <w:pPr>
        <w:pStyle w:val="ae"/>
        <w:ind w:lef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Stop codon: 682-684</w:t>
      </w:r>
    </w:p>
    <w:p w14:paraId="5E8F3C04" w14:textId="7F4E43C7" w:rsidR="002658E2" w:rsidRPr="002658E2" w:rsidRDefault="002658E2" w:rsidP="002658E2">
      <w:pPr>
        <w:pStyle w:val="ae"/>
        <w:ind w:left="42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</w:pPr>
      <w:r w:rsidRPr="00B67104">
        <w:rPr>
          <w:rFonts w:ascii="Times New Roman" w:hAnsi="Times New Roman" w:cs="Times New Roman"/>
          <w:color w:val="000000" w:themeColor="text1"/>
          <w:sz w:val="24"/>
          <w:szCs w:val="24"/>
        </w:rPr>
        <w:t>[CAGTGAATTGTAATACGACTCACTATAAGGCGAATTAAGAGAGAAAAGAAGAGTAAGAAGAAATATAAGACACCGGTCGCCACCATGGCTCTGGCCGACCTGTATGAAGAAGGTGGCGGCGGAGGCGGAGAGGGCGAAGATAATGCCGACAGCAAAGAGACAATCTGCAGACCCAGCGGCCGGAAGTCCTCTAAGATGCAGGCCTTCAGAATCTGGGACGTGAACCAGAAAACCTTCTACCTGCGGAACAATCAGCTGGTGGCCGGCTATCTGCAGGGCCCCAATGTGAACCTGGAAGAGAAGATCGACGTGGTGCCCATCGAGCCCCACGCTCTGTTTCTTGGAATCCACGGCGGCAAGATGTGCCTGAGCTGTGTGAAGTCTGGCGACGAGACACGGCTGCAGCTGGAAGCCGTGAACATCACCGACCTGAGCGAGAACCGGAAGCAGGACAAGAGATTCGCCTTCATCAGAAGCGACAGCGGCCCCACCACAAGCTTTGAGTCTGCTGCTTGCCCTGGCTGGTTCCTGTGTACAGCCATGGAAGCCGACCAGCCTGTGTCTCTGACCAACATGCCTGACGAGGGCGTGATGGTCACCAAGTTCTACTTCCAAGAGGACGAGGGCAGCAGCGGCGGCAGCAGCGGCGTGAGCGGCTGGCGGCTGTTCAAGAAGATTAGCTGAATCTAGACCTTCTGCGGGGCTTGCCTTCTGGCCATGCCCTTCTTCTCTCCCTTGCACCTGTACCTCTTGGTCTTTGAATAAAGCCTGAGTAGGAAAAAAAAAAAAAAAAAAAAAAAAAAAAAAAAAAAAAAAAAAAAAAAAAAAAAAAAAAAAAAAAAAAAAAAAAAAAAAAAAAAAAAAAAAAAAAAAAAAAAAAAAAAAAAAAAAAAAAAA]</w:t>
      </w:r>
    </w:p>
    <w:sectPr w:rsidR="002658E2" w:rsidRPr="002658E2" w:rsidSect="00404548">
      <w:headerReference w:type="default" r:id="rId14"/>
      <w:footerReference w:type="default" r:id="rId15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1905C3" w14:textId="77777777" w:rsidR="00636DEB" w:rsidRPr="00830D58" w:rsidRDefault="00636DEB">
      <w:r w:rsidRPr="00830D58">
        <w:separator/>
      </w:r>
    </w:p>
  </w:endnote>
  <w:endnote w:type="continuationSeparator" w:id="0">
    <w:p w14:paraId="1B0BE6DD" w14:textId="77777777" w:rsidR="00636DEB" w:rsidRPr="00830D58" w:rsidRDefault="00636DEB">
      <w:r w:rsidRPr="00830D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6A1" w14:textId="77777777" w:rsidR="007B7A09" w:rsidRPr="00830D58" w:rsidRDefault="007B7A09">
    <w:pPr>
      <w:pStyle w:val="a7"/>
      <w:jc w:val="center"/>
    </w:pPr>
    <w:r w:rsidRPr="00830D58">
      <w:fldChar w:fldCharType="begin"/>
    </w:r>
    <w:r w:rsidRPr="00830D58">
      <w:instrText>PAGE   \* MERGEFORMAT</w:instrText>
    </w:r>
    <w:r w:rsidRPr="00830D58">
      <w:fldChar w:fldCharType="separate"/>
    </w:r>
    <w:r w:rsidR="00302E7A" w:rsidRPr="00830D58">
      <w:t>2</w:t>
    </w:r>
    <w:r w:rsidRPr="00830D58">
      <w:fldChar w:fldCharType="end"/>
    </w:r>
  </w:p>
  <w:p w14:paraId="76AE581B" w14:textId="77777777" w:rsidR="00562E2B" w:rsidRPr="00830D58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7074EB" w14:textId="77777777" w:rsidR="00636DEB" w:rsidRPr="00830D58" w:rsidRDefault="00636DEB">
      <w:r w:rsidRPr="00830D58">
        <w:separator/>
      </w:r>
    </w:p>
  </w:footnote>
  <w:footnote w:type="continuationSeparator" w:id="0">
    <w:p w14:paraId="10939D3F" w14:textId="77777777" w:rsidR="00636DEB" w:rsidRPr="00830D58" w:rsidRDefault="00636DEB">
      <w:r w:rsidRPr="00830D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A9236" w14:textId="255E96AB" w:rsidR="00562E2B" w:rsidRPr="00830D58" w:rsidRDefault="00562E2B" w:rsidP="009B44CC">
    <w:pPr>
      <w:pStyle w:val="a5"/>
      <w:tabs>
        <w:tab w:val="left" w:pos="5003"/>
      </w:tabs>
      <w:jc w:val="right"/>
      <w:rPr>
        <w:lang w:val="en-US"/>
      </w:rPr>
    </w:pPr>
    <w:r w:rsidRPr="00830D58">
      <w:rPr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C34355"/>
    <w:multiLevelType w:val="hybridMultilevel"/>
    <w:tmpl w:val="E5DCB876"/>
    <w:lvl w:ilvl="0" w:tplc="04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8362931"/>
    <w:multiLevelType w:val="hybridMultilevel"/>
    <w:tmpl w:val="01241CE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5461B9D"/>
    <w:multiLevelType w:val="hybridMultilevel"/>
    <w:tmpl w:val="390CFD6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6F7711E"/>
    <w:multiLevelType w:val="hybridMultilevel"/>
    <w:tmpl w:val="4DC63EEE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55893187">
    <w:abstractNumId w:val="3"/>
  </w:num>
  <w:num w:numId="2" w16cid:durableId="940793330">
    <w:abstractNumId w:val="2"/>
  </w:num>
  <w:num w:numId="3" w16cid:durableId="932974567">
    <w:abstractNumId w:val="0"/>
  </w:num>
  <w:num w:numId="4" w16cid:durableId="1952277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171F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19FC"/>
    <w:rsid w:val="00023F64"/>
    <w:rsid w:val="000258BC"/>
    <w:rsid w:val="00027FB5"/>
    <w:rsid w:val="00030CB0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B4D71"/>
    <w:rsid w:val="000C259E"/>
    <w:rsid w:val="000C3614"/>
    <w:rsid w:val="000C3E0C"/>
    <w:rsid w:val="000C5390"/>
    <w:rsid w:val="000C5DC1"/>
    <w:rsid w:val="000C6252"/>
    <w:rsid w:val="000C6F8A"/>
    <w:rsid w:val="000D2D4B"/>
    <w:rsid w:val="000D45F4"/>
    <w:rsid w:val="000D5AB4"/>
    <w:rsid w:val="000D66DB"/>
    <w:rsid w:val="000D7EBA"/>
    <w:rsid w:val="000E0C26"/>
    <w:rsid w:val="000E7045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223"/>
    <w:rsid w:val="00120BE6"/>
    <w:rsid w:val="00120E85"/>
    <w:rsid w:val="00122441"/>
    <w:rsid w:val="00123ADA"/>
    <w:rsid w:val="00125111"/>
    <w:rsid w:val="00125573"/>
    <w:rsid w:val="0012642A"/>
    <w:rsid w:val="00126B91"/>
    <w:rsid w:val="00126D17"/>
    <w:rsid w:val="001305BF"/>
    <w:rsid w:val="00131D58"/>
    <w:rsid w:val="00135EA5"/>
    <w:rsid w:val="001370B1"/>
    <w:rsid w:val="001377CA"/>
    <w:rsid w:val="00140B94"/>
    <w:rsid w:val="001450FB"/>
    <w:rsid w:val="0014658A"/>
    <w:rsid w:val="00147DB8"/>
    <w:rsid w:val="00151683"/>
    <w:rsid w:val="001516F1"/>
    <w:rsid w:val="0015392F"/>
    <w:rsid w:val="0015563E"/>
    <w:rsid w:val="00155F66"/>
    <w:rsid w:val="00161347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4EF1"/>
    <w:rsid w:val="00187DB9"/>
    <w:rsid w:val="0019077D"/>
    <w:rsid w:val="0019079F"/>
    <w:rsid w:val="0019194D"/>
    <w:rsid w:val="0019723B"/>
    <w:rsid w:val="001A4240"/>
    <w:rsid w:val="001A6821"/>
    <w:rsid w:val="001A734D"/>
    <w:rsid w:val="001B4224"/>
    <w:rsid w:val="001B7472"/>
    <w:rsid w:val="001C10AC"/>
    <w:rsid w:val="001C15BB"/>
    <w:rsid w:val="001C55FB"/>
    <w:rsid w:val="001D11BE"/>
    <w:rsid w:val="001D12BC"/>
    <w:rsid w:val="001D45AF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163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149C"/>
    <w:rsid w:val="0022268E"/>
    <w:rsid w:val="0022540C"/>
    <w:rsid w:val="00226AA4"/>
    <w:rsid w:val="00227ABE"/>
    <w:rsid w:val="00233C8A"/>
    <w:rsid w:val="00234F64"/>
    <w:rsid w:val="00236036"/>
    <w:rsid w:val="00240D90"/>
    <w:rsid w:val="00250DEB"/>
    <w:rsid w:val="00250FB0"/>
    <w:rsid w:val="00253CB1"/>
    <w:rsid w:val="002542D7"/>
    <w:rsid w:val="002543F9"/>
    <w:rsid w:val="00257ADD"/>
    <w:rsid w:val="00263723"/>
    <w:rsid w:val="00263CF8"/>
    <w:rsid w:val="00265635"/>
    <w:rsid w:val="002658E2"/>
    <w:rsid w:val="00266389"/>
    <w:rsid w:val="002675F7"/>
    <w:rsid w:val="00267D74"/>
    <w:rsid w:val="002725A5"/>
    <w:rsid w:val="0027314F"/>
    <w:rsid w:val="00275351"/>
    <w:rsid w:val="00280C4A"/>
    <w:rsid w:val="0028289F"/>
    <w:rsid w:val="00284157"/>
    <w:rsid w:val="00285631"/>
    <w:rsid w:val="00290D94"/>
    <w:rsid w:val="0029203C"/>
    <w:rsid w:val="00294873"/>
    <w:rsid w:val="00297CEB"/>
    <w:rsid w:val="002A138E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60F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0CE4"/>
    <w:rsid w:val="00334915"/>
    <w:rsid w:val="003360E3"/>
    <w:rsid w:val="003371D5"/>
    <w:rsid w:val="003376CD"/>
    <w:rsid w:val="003452C3"/>
    <w:rsid w:val="003501A7"/>
    <w:rsid w:val="0035048A"/>
    <w:rsid w:val="00360529"/>
    <w:rsid w:val="0036263B"/>
    <w:rsid w:val="00363B62"/>
    <w:rsid w:val="003645B0"/>
    <w:rsid w:val="00364B2C"/>
    <w:rsid w:val="003664F1"/>
    <w:rsid w:val="00367E3F"/>
    <w:rsid w:val="00374C5D"/>
    <w:rsid w:val="00377EA5"/>
    <w:rsid w:val="00377F77"/>
    <w:rsid w:val="00380A05"/>
    <w:rsid w:val="00382330"/>
    <w:rsid w:val="00383073"/>
    <w:rsid w:val="0038438F"/>
    <w:rsid w:val="00386D72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1967"/>
    <w:rsid w:val="003A4C44"/>
    <w:rsid w:val="003A5AD0"/>
    <w:rsid w:val="003A6CE3"/>
    <w:rsid w:val="003A7899"/>
    <w:rsid w:val="003B15EE"/>
    <w:rsid w:val="003B517D"/>
    <w:rsid w:val="003B60EC"/>
    <w:rsid w:val="003B7436"/>
    <w:rsid w:val="003C00ED"/>
    <w:rsid w:val="003C1C0A"/>
    <w:rsid w:val="003C35DF"/>
    <w:rsid w:val="003C4A68"/>
    <w:rsid w:val="003C554F"/>
    <w:rsid w:val="003C61DD"/>
    <w:rsid w:val="003C7FE4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5C92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AFA"/>
    <w:rsid w:val="00414C80"/>
    <w:rsid w:val="00414F4B"/>
    <w:rsid w:val="00415EF9"/>
    <w:rsid w:val="00416629"/>
    <w:rsid w:val="00417DA1"/>
    <w:rsid w:val="00423478"/>
    <w:rsid w:val="00425919"/>
    <w:rsid w:val="00425B76"/>
    <w:rsid w:val="004260A2"/>
    <w:rsid w:val="00426FC6"/>
    <w:rsid w:val="004273BC"/>
    <w:rsid w:val="00427C5F"/>
    <w:rsid w:val="00435B63"/>
    <w:rsid w:val="00441EAC"/>
    <w:rsid w:val="004507E5"/>
    <w:rsid w:val="00450EA2"/>
    <w:rsid w:val="004519AD"/>
    <w:rsid w:val="00451E1E"/>
    <w:rsid w:val="0045459A"/>
    <w:rsid w:val="004545DB"/>
    <w:rsid w:val="00455AF8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95760"/>
    <w:rsid w:val="004A0888"/>
    <w:rsid w:val="004A15BB"/>
    <w:rsid w:val="004A43B6"/>
    <w:rsid w:val="004A70EE"/>
    <w:rsid w:val="004A774E"/>
    <w:rsid w:val="004A7D3E"/>
    <w:rsid w:val="004A7FF9"/>
    <w:rsid w:val="004B379D"/>
    <w:rsid w:val="004B38A0"/>
    <w:rsid w:val="004B5F0C"/>
    <w:rsid w:val="004B6031"/>
    <w:rsid w:val="004B60A9"/>
    <w:rsid w:val="004B6520"/>
    <w:rsid w:val="004B6C52"/>
    <w:rsid w:val="004B775F"/>
    <w:rsid w:val="004C046E"/>
    <w:rsid w:val="004C1609"/>
    <w:rsid w:val="004C216B"/>
    <w:rsid w:val="004C5DD3"/>
    <w:rsid w:val="004D30F9"/>
    <w:rsid w:val="004D4A32"/>
    <w:rsid w:val="004D5227"/>
    <w:rsid w:val="004D55D9"/>
    <w:rsid w:val="004D64AB"/>
    <w:rsid w:val="004E6FE5"/>
    <w:rsid w:val="004E7CE8"/>
    <w:rsid w:val="004F271D"/>
    <w:rsid w:val="004F5114"/>
    <w:rsid w:val="004F64DD"/>
    <w:rsid w:val="004F756C"/>
    <w:rsid w:val="005001FA"/>
    <w:rsid w:val="005019AF"/>
    <w:rsid w:val="00504653"/>
    <w:rsid w:val="0050488D"/>
    <w:rsid w:val="00504D12"/>
    <w:rsid w:val="0050527A"/>
    <w:rsid w:val="0050535A"/>
    <w:rsid w:val="00505FD7"/>
    <w:rsid w:val="0050662A"/>
    <w:rsid w:val="005106F5"/>
    <w:rsid w:val="00511192"/>
    <w:rsid w:val="005118AD"/>
    <w:rsid w:val="00512353"/>
    <w:rsid w:val="005220C2"/>
    <w:rsid w:val="00522E88"/>
    <w:rsid w:val="00523369"/>
    <w:rsid w:val="0052398F"/>
    <w:rsid w:val="00524C84"/>
    <w:rsid w:val="00531E2E"/>
    <w:rsid w:val="00532960"/>
    <w:rsid w:val="005359EA"/>
    <w:rsid w:val="00540873"/>
    <w:rsid w:val="00545A73"/>
    <w:rsid w:val="00546DEB"/>
    <w:rsid w:val="00546F0F"/>
    <w:rsid w:val="005477E7"/>
    <w:rsid w:val="00550159"/>
    <w:rsid w:val="00551897"/>
    <w:rsid w:val="00551FFD"/>
    <w:rsid w:val="005527A1"/>
    <w:rsid w:val="00552A0F"/>
    <w:rsid w:val="005551ED"/>
    <w:rsid w:val="00556419"/>
    <w:rsid w:val="005572B4"/>
    <w:rsid w:val="005572DD"/>
    <w:rsid w:val="00560564"/>
    <w:rsid w:val="00562E2B"/>
    <w:rsid w:val="00563E24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4AB6"/>
    <w:rsid w:val="005753B8"/>
    <w:rsid w:val="005810AF"/>
    <w:rsid w:val="00582B68"/>
    <w:rsid w:val="00583ED5"/>
    <w:rsid w:val="00585A51"/>
    <w:rsid w:val="00587437"/>
    <w:rsid w:val="00592678"/>
    <w:rsid w:val="00594644"/>
    <w:rsid w:val="0059526F"/>
    <w:rsid w:val="00596F36"/>
    <w:rsid w:val="005A016F"/>
    <w:rsid w:val="005A1741"/>
    <w:rsid w:val="005A235F"/>
    <w:rsid w:val="005A673D"/>
    <w:rsid w:val="005A751F"/>
    <w:rsid w:val="005A7719"/>
    <w:rsid w:val="005A77C2"/>
    <w:rsid w:val="005B291B"/>
    <w:rsid w:val="005B3B41"/>
    <w:rsid w:val="005B4AAD"/>
    <w:rsid w:val="005B72C5"/>
    <w:rsid w:val="005B76C5"/>
    <w:rsid w:val="005B7AF0"/>
    <w:rsid w:val="005B7B8A"/>
    <w:rsid w:val="005C09C6"/>
    <w:rsid w:val="005C458D"/>
    <w:rsid w:val="005C491E"/>
    <w:rsid w:val="005C5E0A"/>
    <w:rsid w:val="005C6C0C"/>
    <w:rsid w:val="005C7AF8"/>
    <w:rsid w:val="005D052B"/>
    <w:rsid w:val="005D2276"/>
    <w:rsid w:val="005D25FD"/>
    <w:rsid w:val="005D2808"/>
    <w:rsid w:val="005D5656"/>
    <w:rsid w:val="005E0858"/>
    <w:rsid w:val="005E2794"/>
    <w:rsid w:val="005E3CBF"/>
    <w:rsid w:val="005E6F9D"/>
    <w:rsid w:val="005E7B5A"/>
    <w:rsid w:val="005F01FC"/>
    <w:rsid w:val="005F0C89"/>
    <w:rsid w:val="005F0F08"/>
    <w:rsid w:val="005F3701"/>
    <w:rsid w:val="005F41DF"/>
    <w:rsid w:val="005F4521"/>
    <w:rsid w:val="005F5478"/>
    <w:rsid w:val="005F77C1"/>
    <w:rsid w:val="006006FC"/>
    <w:rsid w:val="006045BA"/>
    <w:rsid w:val="0060583A"/>
    <w:rsid w:val="006074FE"/>
    <w:rsid w:val="00611649"/>
    <w:rsid w:val="00611A0E"/>
    <w:rsid w:val="00614154"/>
    <w:rsid w:val="00614BD3"/>
    <w:rsid w:val="00620CB7"/>
    <w:rsid w:val="00623A77"/>
    <w:rsid w:val="006256F5"/>
    <w:rsid w:val="006264C6"/>
    <w:rsid w:val="0063097B"/>
    <w:rsid w:val="006364B8"/>
    <w:rsid w:val="00636A64"/>
    <w:rsid w:val="00636B93"/>
    <w:rsid w:val="00636DEB"/>
    <w:rsid w:val="00640550"/>
    <w:rsid w:val="00642343"/>
    <w:rsid w:val="0064326A"/>
    <w:rsid w:val="00644D5D"/>
    <w:rsid w:val="0064695B"/>
    <w:rsid w:val="00646DC7"/>
    <w:rsid w:val="006511FB"/>
    <w:rsid w:val="00651A9D"/>
    <w:rsid w:val="006539E3"/>
    <w:rsid w:val="006542A1"/>
    <w:rsid w:val="00654C93"/>
    <w:rsid w:val="00656092"/>
    <w:rsid w:val="0065741C"/>
    <w:rsid w:val="00660B85"/>
    <w:rsid w:val="006622E0"/>
    <w:rsid w:val="00662349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51D"/>
    <w:rsid w:val="006A0D51"/>
    <w:rsid w:val="006A1C05"/>
    <w:rsid w:val="006A225B"/>
    <w:rsid w:val="006A30D2"/>
    <w:rsid w:val="006A5A6A"/>
    <w:rsid w:val="006A5FE3"/>
    <w:rsid w:val="006B0448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382D"/>
    <w:rsid w:val="006D5146"/>
    <w:rsid w:val="006D59D6"/>
    <w:rsid w:val="006D5C04"/>
    <w:rsid w:val="006D7508"/>
    <w:rsid w:val="006E0F2F"/>
    <w:rsid w:val="006E1683"/>
    <w:rsid w:val="006E19D7"/>
    <w:rsid w:val="006E349C"/>
    <w:rsid w:val="006E4C2B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44CA"/>
    <w:rsid w:val="00726908"/>
    <w:rsid w:val="007270C7"/>
    <w:rsid w:val="00730F3A"/>
    <w:rsid w:val="00734009"/>
    <w:rsid w:val="00735F34"/>
    <w:rsid w:val="00736944"/>
    <w:rsid w:val="00736B6F"/>
    <w:rsid w:val="00741200"/>
    <w:rsid w:val="00741333"/>
    <w:rsid w:val="00742FF2"/>
    <w:rsid w:val="00744D6A"/>
    <w:rsid w:val="00745990"/>
    <w:rsid w:val="00746138"/>
    <w:rsid w:val="0074620A"/>
    <w:rsid w:val="00751D50"/>
    <w:rsid w:val="007527D5"/>
    <w:rsid w:val="00752F3C"/>
    <w:rsid w:val="0075502F"/>
    <w:rsid w:val="007561FC"/>
    <w:rsid w:val="0075666D"/>
    <w:rsid w:val="00757D64"/>
    <w:rsid w:val="00761D34"/>
    <w:rsid w:val="00762D2D"/>
    <w:rsid w:val="00764622"/>
    <w:rsid w:val="00764CAD"/>
    <w:rsid w:val="00767F12"/>
    <w:rsid w:val="00770FA1"/>
    <w:rsid w:val="00773884"/>
    <w:rsid w:val="00774813"/>
    <w:rsid w:val="00777625"/>
    <w:rsid w:val="0078052A"/>
    <w:rsid w:val="00780C58"/>
    <w:rsid w:val="007812FB"/>
    <w:rsid w:val="00782166"/>
    <w:rsid w:val="00784032"/>
    <w:rsid w:val="007852AF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42D8"/>
    <w:rsid w:val="007B0EEB"/>
    <w:rsid w:val="007B1EEE"/>
    <w:rsid w:val="007B249B"/>
    <w:rsid w:val="007B6D4D"/>
    <w:rsid w:val="007B6F2A"/>
    <w:rsid w:val="007B6FAF"/>
    <w:rsid w:val="007B7A09"/>
    <w:rsid w:val="007C0F7A"/>
    <w:rsid w:val="007D24A9"/>
    <w:rsid w:val="007D27FA"/>
    <w:rsid w:val="007D2A67"/>
    <w:rsid w:val="007D30B5"/>
    <w:rsid w:val="007D6218"/>
    <w:rsid w:val="007D6699"/>
    <w:rsid w:val="007D7DF1"/>
    <w:rsid w:val="007D7E30"/>
    <w:rsid w:val="007E0A75"/>
    <w:rsid w:val="007E3340"/>
    <w:rsid w:val="007E379F"/>
    <w:rsid w:val="007E6419"/>
    <w:rsid w:val="007F14C5"/>
    <w:rsid w:val="007F6815"/>
    <w:rsid w:val="007F6BA8"/>
    <w:rsid w:val="00801A66"/>
    <w:rsid w:val="0080681B"/>
    <w:rsid w:val="0080738C"/>
    <w:rsid w:val="00810B77"/>
    <w:rsid w:val="00812223"/>
    <w:rsid w:val="00816AFB"/>
    <w:rsid w:val="00817436"/>
    <w:rsid w:val="00822217"/>
    <w:rsid w:val="0082542D"/>
    <w:rsid w:val="00827834"/>
    <w:rsid w:val="00830D58"/>
    <w:rsid w:val="00832835"/>
    <w:rsid w:val="00835110"/>
    <w:rsid w:val="008351FC"/>
    <w:rsid w:val="00841F50"/>
    <w:rsid w:val="00843A0E"/>
    <w:rsid w:val="00845DFE"/>
    <w:rsid w:val="00846E17"/>
    <w:rsid w:val="00850188"/>
    <w:rsid w:val="0085200A"/>
    <w:rsid w:val="00854283"/>
    <w:rsid w:val="00856158"/>
    <w:rsid w:val="008573E3"/>
    <w:rsid w:val="00857D80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5B7B"/>
    <w:rsid w:val="008A6815"/>
    <w:rsid w:val="008B1031"/>
    <w:rsid w:val="008B2303"/>
    <w:rsid w:val="008B34A0"/>
    <w:rsid w:val="008B48D5"/>
    <w:rsid w:val="008B5740"/>
    <w:rsid w:val="008C0B84"/>
    <w:rsid w:val="008C41DA"/>
    <w:rsid w:val="008C553A"/>
    <w:rsid w:val="008C588E"/>
    <w:rsid w:val="008C6D5F"/>
    <w:rsid w:val="008C7226"/>
    <w:rsid w:val="008D36D7"/>
    <w:rsid w:val="008D7B80"/>
    <w:rsid w:val="008E1E2E"/>
    <w:rsid w:val="008E243B"/>
    <w:rsid w:val="008E2551"/>
    <w:rsid w:val="008E4184"/>
    <w:rsid w:val="008E549F"/>
    <w:rsid w:val="008E5963"/>
    <w:rsid w:val="008E6301"/>
    <w:rsid w:val="008F10BC"/>
    <w:rsid w:val="008F2052"/>
    <w:rsid w:val="008F26ED"/>
    <w:rsid w:val="008F2A38"/>
    <w:rsid w:val="008F3012"/>
    <w:rsid w:val="008F592B"/>
    <w:rsid w:val="008F7AE8"/>
    <w:rsid w:val="00901D14"/>
    <w:rsid w:val="00902172"/>
    <w:rsid w:val="0090363F"/>
    <w:rsid w:val="00903775"/>
    <w:rsid w:val="0090401C"/>
    <w:rsid w:val="009049A2"/>
    <w:rsid w:val="009109F7"/>
    <w:rsid w:val="00912137"/>
    <w:rsid w:val="00915BED"/>
    <w:rsid w:val="00916971"/>
    <w:rsid w:val="00916B64"/>
    <w:rsid w:val="00920A58"/>
    <w:rsid w:val="00920BE2"/>
    <w:rsid w:val="0092145D"/>
    <w:rsid w:val="009245DE"/>
    <w:rsid w:val="00930762"/>
    <w:rsid w:val="00930C0C"/>
    <w:rsid w:val="00930EB1"/>
    <w:rsid w:val="00936B81"/>
    <w:rsid w:val="0094274D"/>
    <w:rsid w:val="00944701"/>
    <w:rsid w:val="009507BE"/>
    <w:rsid w:val="00950ED1"/>
    <w:rsid w:val="00952A7A"/>
    <w:rsid w:val="00953A02"/>
    <w:rsid w:val="0095444E"/>
    <w:rsid w:val="00955C67"/>
    <w:rsid w:val="00957B65"/>
    <w:rsid w:val="00957FC9"/>
    <w:rsid w:val="009602A1"/>
    <w:rsid w:val="00960AFF"/>
    <w:rsid w:val="00963F62"/>
    <w:rsid w:val="00965EFC"/>
    <w:rsid w:val="00967C67"/>
    <w:rsid w:val="0097161B"/>
    <w:rsid w:val="009762D2"/>
    <w:rsid w:val="009762F1"/>
    <w:rsid w:val="0097692D"/>
    <w:rsid w:val="009775FC"/>
    <w:rsid w:val="009776D2"/>
    <w:rsid w:val="00977EA8"/>
    <w:rsid w:val="0098140D"/>
    <w:rsid w:val="00981CED"/>
    <w:rsid w:val="00982056"/>
    <w:rsid w:val="00987225"/>
    <w:rsid w:val="00990870"/>
    <w:rsid w:val="00990DCF"/>
    <w:rsid w:val="009920F5"/>
    <w:rsid w:val="00992B56"/>
    <w:rsid w:val="00992CDA"/>
    <w:rsid w:val="00993342"/>
    <w:rsid w:val="00996CE4"/>
    <w:rsid w:val="009975EC"/>
    <w:rsid w:val="009A016C"/>
    <w:rsid w:val="009A0FB3"/>
    <w:rsid w:val="009A3F36"/>
    <w:rsid w:val="009A48D8"/>
    <w:rsid w:val="009A6C59"/>
    <w:rsid w:val="009A7878"/>
    <w:rsid w:val="009B0888"/>
    <w:rsid w:val="009B1C50"/>
    <w:rsid w:val="009B33DF"/>
    <w:rsid w:val="009B4270"/>
    <w:rsid w:val="009B44CC"/>
    <w:rsid w:val="009B563B"/>
    <w:rsid w:val="009B5651"/>
    <w:rsid w:val="009B62E4"/>
    <w:rsid w:val="009B706A"/>
    <w:rsid w:val="009C4319"/>
    <w:rsid w:val="009D109E"/>
    <w:rsid w:val="009D1CD9"/>
    <w:rsid w:val="009D1F28"/>
    <w:rsid w:val="009D28DD"/>
    <w:rsid w:val="009D28E5"/>
    <w:rsid w:val="009D38E6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4E89"/>
    <w:rsid w:val="00A25F1B"/>
    <w:rsid w:val="00A3288D"/>
    <w:rsid w:val="00A329DC"/>
    <w:rsid w:val="00A41135"/>
    <w:rsid w:val="00A41FEB"/>
    <w:rsid w:val="00A42FBA"/>
    <w:rsid w:val="00A435D8"/>
    <w:rsid w:val="00A44DA6"/>
    <w:rsid w:val="00A50921"/>
    <w:rsid w:val="00A5160D"/>
    <w:rsid w:val="00A56CA4"/>
    <w:rsid w:val="00A65F04"/>
    <w:rsid w:val="00A65F2E"/>
    <w:rsid w:val="00A66E7F"/>
    <w:rsid w:val="00A7086D"/>
    <w:rsid w:val="00A71AD5"/>
    <w:rsid w:val="00A74770"/>
    <w:rsid w:val="00A74B43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1C7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69C1"/>
    <w:rsid w:val="00B004C1"/>
    <w:rsid w:val="00B0168B"/>
    <w:rsid w:val="00B03458"/>
    <w:rsid w:val="00B04B8E"/>
    <w:rsid w:val="00B1072F"/>
    <w:rsid w:val="00B12C41"/>
    <w:rsid w:val="00B15820"/>
    <w:rsid w:val="00B215D8"/>
    <w:rsid w:val="00B2218A"/>
    <w:rsid w:val="00B23E08"/>
    <w:rsid w:val="00B24447"/>
    <w:rsid w:val="00B246ED"/>
    <w:rsid w:val="00B26DD0"/>
    <w:rsid w:val="00B338C8"/>
    <w:rsid w:val="00B34029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136"/>
    <w:rsid w:val="00B5444C"/>
    <w:rsid w:val="00B5568B"/>
    <w:rsid w:val="00B557BF"/>
    <w:rsid w:val="00B55BD6"/>
    <w:rsid w:val="00B56147"/>
    <w:rsid w:val="00B5720A"/>
    <w:rsid w:val="00B602AE"/>
    <w:rsid w:val="00B604A0"/>
    <w:rsid w:val="00B60761"/>
    <w:rsid w:val="00B620A5"/>
    <w:rsid w:val="00B62BB1"/>
    <w:rsid w:val="00B63559"/>
    <w:rsid w:val="00B67104"/>
    <w:rsid w:val="00B73979"/>
    <w:rsid w:val="00B74C0B"/>
    <w:rsid w:val="00B751B0"/>
    <w:rsid w:val="00B762E0"/>
    <w:rsid w:val="00B83A8A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B790F"/>
    <w:rsid w:val="00BC022C"/>
    <w:rsid w:val="00BC2247"/>
    <w:rsid w:val="00BC5572"/>
    <w:rsid w:val="00BD00A3"/>
    <w:rsid w:val="00BD12A5"/>
    <w:rsid w:val="00BD497C"/>
    <w:rsid w:val="00BD57EE"/>
    <w:rsid w:val="00BE4E8A"/>
    <w:rsid w:val="00BF2A79"/>
    <w:rsid w:val="00BF375F"/>
    <w:rsid w:val="00C01407"/>
    <w:rsid w:val="00C02372"/>
    <w:rsid w:val="00C044C3"/>
    <w:rsid w:val="00C05F9F"/>
    <w:rsid w:val="00C10453"/>
    <w:rsid w:val="00C12B82"/>
    <w:rsid w:val="00C12E60"/>
    <w:rsid w:val="00C13BCA"/>
    <w:rsid w:val="00C141B9"/>
    <w:rsid w:val="00C158CF"/>
    <w:rsid w:val="00C16518"/>
    <w:rsid w:val="00C16C76"/>
    <w:rsid w:val="00C1787D"/>
    <w:rsid w:val="00C20F14"/>
    <w:rsid w:val="00C22B7C"/>
    <w:rsid w:val="00C238B7"/>
    <w:rsid w:val="00C23B8E"/>
    <w:rsid w:val="00C27521"/>
    <w:rsid w:val="00C27C76"/>
    <w:rsid w:val="00C3184D"/>
    <w:rsid w:val="00C331FD"/>
    <w:rsid w:val="00C34CC2"/>
    <w:rsid w:val="00C34DCB"/>
    <w:rsid w:val="00C36D0C"/>
    <w:rsid w:val="00C3708D"/>
    <w:rsid w:val="00C4138A"/>
    <w:rsid w:val="00C440B4"/>
    <w:rsid w:val="00C446F9"/>
    <w:rsid w:val="00C44B5B"/>
    <w:rsid w:val="00C462CB"/>
    <w:rsid w:val="00C46F39"/>
    <w:rsid w:val="00C47AFE"/>
    <w:rsid w:val="00C5067F"/>
    <w:rsid w:val="00C515C3"/>
    <w:rsid w:val="00C51AA2"/>
    <w:rsid w:val="00C51DE0"/>
    <w:rsid w:val="00C52E43"/>
    <w:rsid w:val="00C56CD4"/>
    <w:rsid w:val="00C609C3"/>
    <w:rsid w:val="00C60E16"/>
    <w:rsid w:val="00C629B6"/>
    <w:rsid w:val="00C6439D"/>
    <w:rsid w:val="00C6543D"/>
    <w:rsid w:val="00C65E4E"/>
    <w:rsid w:val="00C66610"/>
    <w:rsid w:val="00C66648"/>
    <w:rsid w:val="00C66FEF"/>
    <w:rsid w:val="00C70CB4"/>
    <w:rsid w:val="00C727A7"/>
    <w:rsid w:val="00C728D5"/>
    <w:rsid w:val="00C72CF7"/>
    <w:rsid w:val="00C73BD7"/>
    <w:rsid w:val="00C74F98"/>
    <w:rsid w:val="00C75119"/>
    <w:rsid w:val="00C7556B"/>
    <w:rsid w:val="00C76DD6"/>
    <w:rsid w:val="00C832B8"/>
    <w:rsid w:val="00C90B62"/>
    <w:rsid w:val="00C91C08"/>
    <w:rsid w:val="00C92A9A"/>
    <w:rsid w:val="00C959F3"/>
    <w:rsid w:val="00C97F0E"/>
    <w:rsid w:val="00CA06AC"/>
    <w:rsid w:val="00CA1D9E"/>
    <w:rsid w:val="00CA242A"/>
    <w:rsid w:val="00CA27BD"/>
    <w:rsid w:val="00CA2AB6"/>
    <w:rsid w:val="00CA36DE"/>
    <w:rsid w:val="00CA3D61"/>
    <w:rsid w:val="00CA4BCC"/>
    <w:rsid w:val="00CA5313"/>
    <w:rsid w:val="00CA661A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352"/>
    <w:rsid w:val="00CD45DA"/>
    <w:rsid w:val="00CD4B14"/>
    <w:rsid w:val="00CE2EA4"/>
    <w:rsid w:val="00CE5714"/>
    <w:rsid w:val="00CE6138"/>
    <w:rsid w:val="00CE6F59"/>
    <w:rsid w:val="00CE7AAB"/>
    <w:rsid w:val="00CF06F8"/>
    <w:rsid w:val="00CF2673"/>
    <w:rsid w:val="00CF2DA1"/>
    <w:rsid w:val="00CF43B1"/>
    <w:rsid w:val="00D0614B"/>
    <w:rsid w:val="00D06AD1"/>
    <w:rsid w:val="00D17549"/>
    <w:rsid w:val="00D24D97"/>
    <w:rsid w:val="00D25179"/>
    <w:rsid w:val="00D275F5"/>
    <w:rsid w:val="00D376F1"/>
    <w:rsid w:val="00D40895"/>
    <w:rsid w:val="00D4270F"/>
    <w:rsid w:val="00D43CA8"/>
    <w:rsid w:val="00D4471C"/>
    <w:rsid w:val="00D4523D"/>
    <w:rsid w:val="00D4593F"/>
    <w:rsid w:val="00D45BD4"/>
    <w:rsid w:val="00D45EE2"/>
    <w:rsid w:val="00D4775B"/>
    <w:rsid w:val="00D47AB8"/>
    <w:rsid w:val="00D51052"/>
    <w:rsid w:val="00D55D94"/>
    <w:rsid w:val="00D56566"/>
    <w:rsid w:val="00D6198D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242E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2117"/>
    <w:rsid w:val="00D93CC5"/>
    <w:rsid w:val="00D94852"/>
    <w:rsid w:val="00DA039C"/>
    <w:rsid w:val="00DA10B4"/>
    <w:rsid w:val="00DA30B7"/>
    <w:rsid w:val="00DA6EBE"/>
    <w:rsid w:val="00DB27CC"/>
    <w:rsid w:val="00DB2A54"/>
    <w:rsid w:val="00DB49E5"/>
    <w:rsid w:val="00DB4EF9"/>
    <w:rsid w:val="00DB61C1"/>
    <w:rsid w:val="00DC29FE"/>
    <w:rsid w:val="00DC30F1"/>
    <w:rsid w:val="00DC430C"/>
    <w:rsid w:val="00DC587A"/>
    <w:rsid w:val="00DC60FB"/>
    <w:rsid w:val="00DC7319"/>
    <w:rsid w:val="00DC742E"/>
    <w:rsid w:val="00DD2E95"/>
    <w:rsid w:val="00DD38DC"/>
    <w:rsid w:val="00DD404C"/>
    <w:rsid w:val="00DD63FF"/>
    <w:rsid w:val="00DE4F2F"/>
    <w:rsid w:val="00DF1BBF"/>
    <w:rsid w:val="00DF3145"/>
    <w:rsid w:val="00DF4B0E"/>
    <w:rsid w:val="00DF5D64"/>
    <w:rsid w:val="00DF72B6"/>
    <w:rsid w:val="00E01E4B"/>
    <w:rsid w:val="00E02127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4D4"/>
    <w:rsid w:val="00E34D1F"/>
    <w:rsid w:val="00E35C26"/>
    <w:rsid w:val="00E410EA"/>
    <w:rsid w:val="00E41D5C"/>
    <w:rsid w:val="00E437F7"/>
    <w:rsid w:val="00E529F9"/>
    <w:rsid w:val="00E53172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149F"/>
    <w:rsid w:val="00E8590C"/>
    <w:rsid w:val="00E85F76"/>
    <w:rsid w:val="00E93590"/>
    <w:rsid w:val="00E94506"/>
    <w:rsid w:val="00E95A7B"/>
    <w:rsid w:val="00E969E9"/>
    <w:rsid w:val="00E97B4F"/>
    <w:rsid w:val="00EA01A0"/>
    <w:rsid w:val="00EA155A"/>
    <w:rsid w:val="00EA24D4"/>
    <w:rsid w:val="00EA2851"/>
    <w:rsid w:val="00EA2973"/>
    <w:rsid w:val="00EA3515"/>
    <w:rsid w:val="00EA55FE"/>
    <w:rsid w:val="00EB0B4F"/>
    <w:rsid w:val="00EB140B"/>
    <w:rsid w:val="00EB1B59"/>
    <w:rsid w:val="00EB4384"/>
    <w:rsid w:val="00EB4FC5"/>
    <w:rsid w:val="00EB6065"/>
    <w:rsid w:val="00EC0826"/>
    <w:rsid w:val="00EC2A8E"/>
    <w:rsid w:val="00EC4E99"/>
    <w:rsid w:val="00EC7799"/>
    <w:rsid w:val="00EC7E23"/>
    <w:rsid w:val="00ED3A21"/>
    <w:rsid w:val="00ED54F9"/>
    <w:rsid w:val="00ED6982"/>
    <w:rsid w:val="00ED7ADC"/>
    <w:rsid w:val="00ED7C9B"/>
    <w:rsid w:val="00EE0218"/>
    <w:rsid w:val="00EE0E54"/>
    <w:rsid w:val="00EE1033"/>
    <w:rsid w:val="00EE114E"/>
    <w:rsid w:val="00EE59E6"/>
    <w:rsid w:val="00EE5B04"/>
    <w:rsid w:val="00EF24BB"/>
    <w:rsid w:val="00EF2B90"/>
    <w:rsid w:val="00EF32F6"/>
    <w:rsid w:val="00EF4114"/>
    <w:rsid w:val="00EF448F"/>
    <w:rsid w:val="00EF4634"/>
    <w:rsid w:val="00EF472E"/>
    <w:rsid w:val="00EF4741"/>
    <w:rsid w:val="00EF4A5A"/>
    <w:rsid w:val="00EF4EC4"/>
    <w:rsid w:val="00EF66A9"/>
    <w:rsid w:val="00EF6DA8"/>
    <w:rsid w:val="00EF74D8"/>
    <w:rsid w:val="00F01898"/>
    <w:rsid w:val="00F05EE0"/>
    <w:rsid w:val="00F06985"/>
    <w:rsid w:val="00F07DE8"/>
    <w:rsid w:val="00F156B3"/>
    <w:rsid w:val="00F15FD8"/>
    <w:rsid w:val="00F162BF"/>
    <w:rsid w:val="00F1633F"/>
    <w:rsid w:val="00F2119D"/>
    <w:rsid w:val="00F21A1A"/>
    <w:rsid w:val="00F22813"/>
    <w:rsid w:val="00F22FC8"/>
    <w:rsid w:val="00F252FD"/>
    <w:rsid w:val="00F27F36"/>
    <w:rsid w:val="00F31A20"/>
    <w:rsid w:val="00F32B8C"/>
    <w:rsid w:val="00F32D1B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8658B"/>
    <w:rsid w:val="00F92C2B"/>
    <w:rsid w:val="00F94241"/>
    <w:rsid w:val="00F945CD"/>
    <w:rsid w:val="00F95ECF"/>
    <w:rsid w:val="00F9792C"/>
    <w:rsid w:val="00F97AAA"/>
    <w:rsid w:val="00FA1968"/>
    <w:rsid w:val="00FA4AD8"/>
    <w:rsid w:val="00FA5B01"/>
    <w:rsid w:val="00FB178F"/>
    <w:rsid w:val="00FB3597"/>
    <w:rsid w:val="00FB4962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D738E"/>
    <w:rsid w:val="00FE087D"/>
    <w:rsid w:val="00FE133D"/>
    <w:rsid w:val="00FE2090"/>
    <w:rsid w:val="00FE359D"/>
    <w:rsid w:val="00FE3FEC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A4608"/>
  <w15:chartTrackingRefBased/>
  <w15:docId w15:val="{4F3F4663-6E19-4C3E-ACB7-E1035664E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</w:rPr>
  </w:style>
  <w:style w:type="paragraph" w:customStyle="1" w:styleId="AuthorsFull">
    <w:name w:val="Authors Full"/>
    <w:basedOn w:val="a"/>
    <w:rsid w:val="00004A23"/>
    <w:rPr>
      <w:i/>
    </w:rPr>
  </w:style>
  <w:style w:type="paragraph" w:customStyle="1" w:styleId="dedication">
    <w:name w:val="dedication"/>
    <w:basedOn w:val="a"/>
    <w:rsid w:val="00004A23"/>
    <w:rPr>
      <w:i/>
    </w:rPr>
  </w:style>
  <w:style w:type="paragraph" w:customStyle="1" w:styleId="Addresses">
    <w:name w:val="Addresses"/>
    <w:basedOn w:val="a"/>
    <w:rsid w:val="00004A23"/>
  </w:style>
  <w:style w:type="paragraph" w:customStyle="1" w:styleId="Acknowledgements">
    <w:name w:val="Acknowledgements"/>
    <w:basedOn w:val="a"/>
    <w:rsid w:val="00004A23"/>
  </w:style>
  <w:style w:type="paragraph" w:customStyle="1" w:styleId="Abstract">
    <w:name w:val="Abstract"/>
    <w:basedOn w:val="a"/>
    <w:autoRedefine/>
    <w:rsid w:val="00004A23"/>
    <w:pPr>
      <w:spacing w:line="480" w:lineRule="auto"/>
    </w:p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</w:rPr>
  </w:style>
  <w:style w:type="paragraph" w:customStyle="1" w:styleId="dates">
    <w:name w:val="dates"/>
    <w:basedOn w:val="a"/>
    <w:rsid w:val="00004A23"/>
    <w:pPr>
      <w:jc w:val="right"/>
    </w:p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</w:style>
  <w:style w:type="paragraph" w:customStyle="1" w:styleId="Tableofcontents">
    <w:name w:val="Table of contents"/>
    <w:basedOn w:val="a"/>
    <w:autoRedefine/>
    <w:rsid w:val="00F32D1B"/>
    <w:pPr>
      <w:spacing w:line="360" w:lineRule="auto"/>
    </w:pPr>
    <w:rPr>
      <w:b/>
      <w:bCs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</w:rPr>
  </w:style>
  <w:style w:type="paragraph" w:customStyle="1" w:styleId="Dedication0">
    <w:name w:val="Dedication"/>
    <w:basedOn w:val="a"/>
    <w:autoRedefine/>
    <w:rsid w:val="00322D5B"/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</w:rPr>
  </w:style>
  <w:style w:type="character" w:customStyle="1" w:styleId="a6">
    <w:name w:val="ヘッダー (文字)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コメント文字列 (文字)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フッター (文字)"/>
    <w:link w:val="a7"/>
    <w:uiPriority w:val="99"/>
    <w:rsid w:val="007B7A09"/>
    <w:rPr>
      <w:sz w:val="24"/>
      <w:szCs w:val="24"/>
      <w:lang w:eastAsia="ja-JP"/>
    </w:rPr>
  </w:style>
  <w:style w:type="paragraph" w:styleId="ae">
    <w:name w:val="List Paragraph"/>
    <w:basedOn w:val="a"/>
    <w:uiPriority w:val="34"/>
    <w:qFormat/>
    <w:rsid w:val="002A138E"/>
    <w:pPr>
      <w:spacing w:after="200" w:line="276" w:lineRule="auto"/>
      <w:ind w:left="720"/>
      <w:contextualSpacing/>
    </w:pPr>
    <w:rPr>
      <w:rFonts w:ascii="Calibri" w:eastAsia="SimSun" w:hAnsi="Calibri" w:cs="Arial"/>
      <w:sz w:val="22"/>
      <w:szCs w:val="22"/>
      <w:lang w:eastAsia="zh-CN"/>
    </w:rPr>
  </w:style>
  <w:style w:type="paragraph" w:styleId="af">
    <w:name w:val="Bibliography"/>
    <w:basedOn w:val="a"/>
    <w:next w:val="a"/>
    <w:uiPriority w:val="37"/>
    <w:unhideWhenUsed/>
    <w:rsid w:val="006539E3"/>
    <w:pPr>
      <w:tabs>
        <w:tab w:val="left" w:pos="384"/>
      </w:tabs>
      <w:spacing w:line="480" w:lineRule="auto"/>
      <w:ind w:left="384" w:hanging="384"/>
    </w:pPr>
  </w:style>
  <w:style w:type="paragraph" w:styleId="af0">
    <w:name w:val="Revision"/>
    <w:hidden/>
    <w:uiPriority w:val="99"/>
    <w:semiHidden/>
    <w:rsid w:val="009049A2"/>
    <w:rPr>
      <w:sz w:val="24"/>
      <w:szCs w:val="24"/>
      <w:lang w:val="en-US" w:eastAsia="ja-JP"/>
    </w:rPr>
  </w:style>
  <w:style w:type="character" w:styleId="af1">
    <w:name w:val="Hyperlink"/>
    <w:basedOn w:val="a0"/>
    <w:uiPriority w:val="99"/>
    <w:unhideWhenUsed/>
    <w:rsid w:val="006A051D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6A05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2D5D12C-A729-457B-BFAD-356936401F4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7291</Words>
  <Characters>41562</Characters>
  <Application>Microsoft Office Word</Application>
  <DocSecurity>0</DocSecurity>
  <Lines>346</Lines>
  <Paragraphs>9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之 中西</dc:creator>
  <cp:keywords/>
  <cp:lastModifiedBy>秀之 中西</cp:lastModifiedBy>
  <cp:revision>4</cp:revision>
  <cp:lastPrinted>2024-12-11T11:08:00Z</cp:lastPrinted>
  <dcterms:created xsi:type="dcterms:W3CDTF">2024-12-12T02:03:00Z</dcterms:created>
  <dcterms:modified xsi:type="dcterms:W3CDTF">2024-12-12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ZOTERO_PREF_1">
    <vt:lpwstr>&lt;data data-version="3" zotero-version="6.0.36"&gt;&lt;session id="pFrjproX"/&gt;&lt;style id="http://www.zotero.org/styles/npg-asia-materials" hasBibliography="1" bibliographyStyleHasBeenSet="1"/&gt;&lt;prefs&gt;&lt;pref name="fieldType" value="Field"/&gt;&lt;/prefs&gt;&lt;/data&gt;</vt:lpwstr>
  </property>
</Properties>
</file>